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DA1B5" w14:textId="2D6D8A0C" w:rsidR="008D3103" w:rsidRPr="0010641C" w:rsidRDefault="001C7E32" w:rsidP="00434BA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1C7E32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ry Material</w:t>
      </w:r>
      <w:r w:rsidR="008D3103" w:rsidRPr="0010641C">
        <w:rPr>
          <w:rFonts w:ascii="Times New Roman" w:hAnsi="Times New Roman" w:cs="Times New Roman"/>
          <w:b/>
          <w:bCs/>
          <w:sz w:val="24"/>
          <w:szCs w:val="24"/>
          <w:lang w:val="en-CA"/>
        </w:rPr>
        <w:t>: CITI items in English</w:t>
      </w:r>
    </w:p>
    <w:p w14:paraId="31F1545A" w14:textId="77777777" w:rsidR="008D3103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1. Experienc</w:t>
      </w:r>
      <w:r w:rsidR="006522C8">
        <w:rPr>
          <w:rFonts w:ascii="Times New Roman" w:hAnsi="Times New Roman" w:cs="Times New Roman"/>
          <w:sz w:val="24"/>
          <w:szCs w:val="24"/>
          <w:lang w:val="en-CA"/>
        </w:rPr>
        <w:t>ing</w:t>
      </w:r>
      <w:r w:rsidRPr="0010641C">
        <w:rPr>
          <w:rFonts w:ascii="Times New Roman" w:hAnsi="Times New Roman" w:cs="Times New Roman"/>
          <w:sz w:val="24"/>
          <w:szCs w:val="24"/>
          <w:lang w:val="en-CA"/>
        </w:rPr>
        <w:t xml:space="preserve"> bullying on a prolonged basis.</w:t>
      </w:r>
    </w:p>
    <w:p w14:paraId="123DD1FF" w14:textId="77777777" w:rsidR="008D3103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2. Being hit by a parent.</w:t>
      </w:r>
    </w:p>
    <w:p w14:paraId="68ADDA2F" w14:textId="77777777" w:rsidR="008D3103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 xml:space="preserve">3. Being bullied more than once by a youth without anyone intervening. </w:t>
      </w:r>
    </w:p>
    <w:p w14:paraId="70981FE7" w14:textId="77777777" w:rsidR="008D3103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4. Being afraid of a family member.</w:t>
      </w:r>
    </w:p>
    <w:p w14:paraId="170CD12A" w14:textId="77777777" w:rsidR="008D3103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 xml:space="preserve">5. Living with a parent who was mentally ill. </w:t>
      </w:r>
    </w:p>
    <w:p w14:paraId="61C0EFA1" w14:textId="77777777" w:rsidR="008D3103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6. Abandonment by a parent or prolonged interruption of contact.</w:t>
      </w:r>
    </w:p>
    <w:p w14:paraId="41B5D63E" w14:textId="77777777" w:rsidR="008D3103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7. Being threatened with abandonment or foster care.</w:t>
      </w:r>
    </w:p>
    <w:p w14:paraId="77E8F1CB" w14:textId="77777777" w:rsidR="008D3103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 xml:space="preserve">8. Death of a parent. </w:t>
      </w:r>
    </w:p>
    <w:p w14:paraId="3E9100D1" w14:textId="77777777" w:rsidR="008D3103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9. Attempted suicide of a parent.</w:t>
      </w:r>
    </w:p>
    <w:p w14:paraId="5BD9265E" w14:textId="77777777" w:rsidR="008D3103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10. Attempted suicide of a close relative.</w:t>
      </w:r>
    </w:p>
    <w:p w14:paraId="34A1D930" w14:textId="77777777" w:rsidR="008D3103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11. Incarceration of a relative.</w:t>
      </w:r>
    </w:p>
    <w:p w14:paraId="4015D5A3" w14:textId="77777777" w:rsidR="008D3103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12. Drug or alcohol abuse by a parent.</w:t>
      </w:r>
    </w:p>
    <w:p w14:paraId="20B1A7D5" w14:textId="3488AD08" w:rsidR="008D3103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13. Had sexual contact with s</w:t>
      </w:r>
      <w:r w:rsidR="00302875" w:rsidRPr="0010641C">
        <w:rPr>
          <w:rFonts w:ascii="Times New Roman" w:hAnsi="Times New Roman" w:cs="Times New Roman"/>
          <w:sz w:val="24"/>
          <w:szCs w:val="24"/>
          <w:lang w:val="en-CA"/>
        </w:rPr>
        <w:t>omeone</w:t>
      </w:r>
      <w:r w:rsidRPr="0010641C">
        <w:rPr>
          <w:rFonts w:ascii="Times New Roman" w:hAnsi="Times New Roman" w:cs="Times New Roman"/>
          <w:sz w:val="24"/>
          <w:szCs w:val="24"/>
          <w:lang w:val="en-CA"/>
        </w:rPr>
        <w:t xml:space="preserve"> who was older </w:t>
      </w:r>
      <w:r w:rsidR="00A666BE">
        <w:rPr>
          <w:rFonts w:ascii="Times New Roman" w:hAnsi="Times New Roman" w:cs="Times New Roman"/>
          <w:sz w:val="24"/>
          <w:szCs w:val="24"/>
          <w:lang w:val="en-CA"/>
        </w:rPr>
        <w:t>by</w:t>
      </w:r>
      <w:r w:rsidRPr="0010641C">
        <w:rPr>
          <w:rFonts w:ascii="Times New Roman" w:hAnsi="Times New Roman" w:cs="Times New Roman"/>
          <w:sz w:val="24"/>
          <w:szCs w:val="24"/>
          <w:lang w:val="en-CA"/>
        </w:rPr>
        <w:t xml:space="preserve"> 2 years (if respondent was &lt;14 years) or 5 years (if respondent was between 14-16 years).</w:t>
      </w:r>
    </w:p>
    <w:p w14:paraId="5A805325" w14:textId="77777777" w:rsidR="008D3103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14. Have had unwanted sexual contact with s</w:t>
      </w:r>
      <w:r w:rsidR="00302875" w:rsidRPr="0010641C">
        <w:rPr>
          <w:rFonts w:ascii="Times New Roman" w:hAnsi="Times New Roman" w:cs="Times New Roman"/>
          <w:sz w:val="24"/>
          <w:szCs w:val="24"/>
          <w:lang w:val="en-CA"/>
        </w:rPr>
        <w:t>omeone</w:t>
      </w:r>
      <w:r w:rsidRPr="0010641C">
        <w:rPr>
          <w:rFonts w:ascii="Times New Roman" w:hAnsi="Times New Roman" w:cs="Times New Roman"/>
          <w:sz w:val="24"/>
          <w:szCs w:val="24"/>
          <w:lang w:val="en-CA"/>
        </w:rPr>
        <w:t xml:space="preserve"> of the same age or younger</w:t>
      </w:r>
      <w:r w:rsidR="00302875" w:rsidRPr="0010641C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08029833" w14:textId="77777777" w:rsidR="008D3103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15. Witnessed sexual intercourse or been exposed to pornography by an adult.</w:t>
      </w:r>
    </w:p>
    <w:p w14:paraId="66958343" w14:textId="77777777" w:rsidR="008D3103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16. Being yelled at or openly belittled by a parent.</w:t>
      </w:r>
    </w:p>
    <w:p w14:paraId="10D99E06" w14:textId="77777777" w:rsidR="008D3103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17. Being threatened with physical violence within the family.</w:t>
      </w:r>
    </w:p>
    <w:p w14:paraId="07900940" w14:textId="77777777" w:rsidR="008D3103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18. Witnessing physical violence between parents.</w:t>
      </w:r>
    </w:p>
    <w:p w14:paraId="3BBF9126" w14:textId="77777777" w:rsidR="008D3103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 xml:space="preserve">19. Witnessing verbal abuse between parents. </w:t>
      </w:r>
    </w:p>
    <w:p w14:paraId="3F3041C9" w14:textId="77777777" w:rsidR="008D3103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20. Living with a parent who was very emotionally cold.</w:t>
      </w:r>
    </w:p>
    <w:p w14:paraId="395893D6" w14:textId="77777777" w:rsidR="008D3103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21. Living with a parent who could sulk several days in a row.</w:t>
      </w:r>
    </w:p>
    <w:p w14:paraId="162C4E17" w14:textId="27DFFA86" w:rsidR="008D3103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 xml:space="preserve">22. Feeling that </w:t>
      </w:r>
      <w:r w:rsidR="00A666BE">
        <w:rPr>
          <w:rFonts w:ascii="Times New Roman" w:hAnsi="Times New Roman" w:cs="Times New Roman"/>
          <w:sz w:val="24"/>
          <w:szCs w:val="24"/>
          <w:lang w:val="en-CA"/>
        </w:rPr>
        <w:t>one</w:t>
      </w:r>
      <w:r w:rsidR="005951F6" w:rsidRPr="00340326">
        <w:rPr>
          <w:szCs w:val="24"/>
        </w:rPr>
        <w:t>'</w:t>
      </w:r>
      <w:r w:rsidR="00A666BE">
        <w:rPr>
          <w:rFonts w:ascii="Times New Roman" w:hAnsi="Times New Roman" w:cs="Times New Roman"/>
          <w:sz w:val="24"/>
          <w:szCs w:val="24"/>
          <w:lang w:val="en-CA"/>
        </w:rPr>
        <w:t xml:space="preserve">s </w:t>
      </w:r>
      <w:r w:rsidRPr="0010641C">
        <w:rPr>
          <w:rFonts w:ascii="Times New Roman" w:hAnsi="Times New Roman" w:cs="Times New Roman"/>
          <w:sz w:val="24"/>
          <w:szCs w:val="24"/>
          <w:lang w:val="en-CA"/>
        </w:rPr>
        <w:t>presence in the family was unwanted.</w:t>
      </w:r>
    </w:p>
    <w:p w14:paraId="3CBC7790" w14:textId="24E66837" w:rsidR="008D3103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 xml:space="preserve">23. Feeling that </w:t>
      </w:r>
      <w:r w:rsidR="00A666BE">
        <w:rPr>
          <w:rFonts w:ascii="Times New Roman" w:hAnsi="Times New Roman" w:cs="Times New Roman"/>
          <w:sz w:val="24"/>
          <w:szCs w:val="24"/>
          <w:lang w:val="en-CA"/>
        </w:rPr>
        <w:t>one</w:t>
      </w:r>
      <w:r w:rsidR="005951F6" w:rsidRPr="00340326">
        <w:rPr>
          <w:szCs w:val="24"/>
        </w:rPr>
        <w:t>'</w:t>
      </w:r>
      <w:r w:rsidR="00A666BE">
        <w:rPr>
          <w:rFonts w:ascii="Times New Roman" w:hAnsi="Times New Roman" w:cs="Times New Roman"/>
          <w:sz w:val="24"/>
          <w:szCs w:val="24"/>
          <w:lang w:val="en-CA"/>
        </w:rPr>
        <w:t xml:space="preserve">s </w:t>
      </w:r>
      <w:r w:rsidRPr="0010641C">
        <w:rPr>
          <w:rFonts w:ascii="Times New Roman" w:hAnsi="Times New Roman" w:cs="Times New Roman"/>
          <w:sz w:val="24"/>
          <w:szCs w:val="24"/>
          <w:lang w:val="en-CA"/>
        </w:rPr>
        <w:t>emotions were not important or not listened to.</w:t>
      </w:r>
    </w:p>
    <w:p w14:paraId="2543936D" w14:textId="3D9E44CA" w:rsidR="008D3103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 xml:space="preserve">24. Feeling that </w:t>
      </w:r>
      <w:r w:rsidR="00A666BE">
        <w:rPr>
          <w:rFonts w:ascii="Times New Roman" w:hAnsi="Times New Roman" w:cs="Times New Roman"/>
          <w:sz w:val="24"/>
          <w:szCs w:val="24"/>
          <w:lang w:val="en-CA"/>
        </w:rPr>
        <w:t>one</w:t>
      </w:r>
      <w:r w:rsidR="005951F6" w:rsidRPr="00340326">
        <w:rPr>
          <w:szCs w:val="24"/>
        </w:rPr>
        <w:t>'</w:t>
      </w:r>
      <w:r w:rsidR="00A666BE">
        <w:rPr>
          <w:rFonts w:ascii="Times New Roman" w:hAnsi="Times New Roman" w:cs="Times New Roman"/>
          <w:sz w:val="24"/>
          <w:szCs w:val="24"/>
          <w:lang w:val="en-CA"/>
        </w:rPr>
        <w:t xml:space="preserve">s </w:t>
      </w:r>
      <w:r w:rsidRPr="0010641C">
        <w:rPr>
          <w:rFonts w:ascii="Times New Roman" w:hAnsi="Times New Roman" w:cs="Times New Roman"/>
          <w:sz w:val="24"/>
          <w:szCs w:val="24"/>
          <w:lang w:val="en-CA"/>
        </w:rPr>
        <w:t>privacy was not respected.</w:t>
      </w:r>
    </w:p>
    <w:p w14:paraId="2C7B7459" w14:textId="77777777" w:rsidR="008D3103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25. One parent was overprotective</w:t>
      </w:r>
      <w:r w:rsidR="006522C8" w:rsidRPr="006522C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6522C8">
        <w:rPr>
          <w:rFonts w:ascii="Times New Roman" w:hAnsi="Times New Roman" w:cs="Times New Roman"/>
          <w:sz w:val="24"/>
          <w:szCs w:val="24"/>
          <w:lang w:val="en-CA"/>
        </w:rPr>
        <w:t>or controlling</w:t>
      </w:r>
      <w:r w:rsidRPr="0010641C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172B3335" w14:textId="77777777" w:rsidR="008D3103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26. Lacking food or having to wear dirty clothes.</w:t>
      </w:r>
    </w:p>
    <w:p w14:paraId="6F58268F" w14:textId="77777777" w:rsidR="008D3103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27. Significant poverty situation.</w:t>
      </w:r>
    </w:p>
    <w:p w14:paraId="23CC1F88" w14:textId="7A0437DE" w:rsidR="008D3103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 xml:space="preserve">28. Feeling </w:t>
      </w:r>
      <w:r w:rsidR="00A666BE">
        <w:rPr>
          <w:rFonts w:ascii="Times New Roman" w:hAnsi="Times New Roman" w:cs="Times New Roman"/>
          <w:sz w:val="24"/>
          <w:szCs w:val="24"/>
          <w:lang w:val="en-CA"/>
        </w:rPr>
        <w:t>as one that was</w:t>
      </w:r>
      <w:r w:rsidRPr="0010641C">
        <w:rPr>
          <w:rFonts w:ascii="Times New Roman" w:hAnsi="Times New Roman" w:cs="Times New Roman"/>
          <w:sz w:val="24"/>
          <w:szCs w:val="24"/>
          <w:lang w:val="en-CA"/>
        </w:rPr>
        <w:t xml:space="preserve"> not being taken care of.</w:t>
      </w:r>
    </w:p>
    <w:p w14:paraId="68E26751" w14:textId="77777777" w:rsidR="008D3103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29. Having to care for a parent because they were sick or unable to care for themselves</w:t>
      </w:r>
      <w:r w:rsidR="00F57B23" w:rsidRPr="0010641C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50A27022" w14:textId="77777777" w:rsidR="008D3103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30. Not receiving needed physical or psychological health care.</w:t>
      </w:r>
    </w:p>
    <w:p w14:paraId="02B49CCD" w14:textId="77777777" w:rsidR="008D3103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31. Being treated as a partner by one of the parents.</w:t>
      </w:r>
    </w:p>
    <w:p w14:paraId="65F00CC8" w14:textId="77777777" w:rsidR="008D3103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32. One parent was trying to turn you against the other parent.</w:t>
      </w:r>
    </w:p>
    <w:p w14:paraId="45274A39" w14:textId="77777777" w:rsidR="00E06456" w:rsidRPr="0010641C" w:rsidRDefault="008D3103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33. Being punished excessively.</w:t>
      </w:r>
    </w:p>
    <w:p w14:paraId="0F5736F7" w14:textId="77777777" w:rsidR="00E06456" w:rsidRPr="0010641C" w:rsidRDefault="00E06456" w:rsidP="008D3103">
      <w:pPr>
        <w:rPr>
          <w:rFonts w:ascii="Times New Roman" w:hAnsi="Times New Roman" w:cs="Times New Roman"/>
          <w:sz w:val="24"/>
          <w:szCs w:val="24"/>
          <w:lang w:val="en-CA"/>
        </w:rPr>
      </w:pPr>
    </w:p>
    <w:p w14:paraId="1FE4556F" w14:textId="77777777" w:rsidR="00E06456" w:rsidRPr="0010641C" w:rsidRDefault="00E06456" w:rsidP="008D3103">
      <w:pPr>
        <w:rPr>
          <w:rFonts w:ascii="Times New Roman" w:hAnsi="Times New Roman" w:cs="Times New Roman"/>
          <w:sz w:val="24"/>
          <w:szCs w:val="24"/>
          <w:lang w:val="en-CA"/>
        </w:rPr>
        <w:sectPr w:rsidR="00E06456" w:rsidRPr="0010641C" w:rsidSect="007B6ADC">
          <w:footerReference w:type="default" r:id="rId8"/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15AE438A" w14:textId="01BD6E4E" w:rsidR="00E06456" w:rsidRPr="00402707" w:rsidRDefault="001C7E32" w:rsidP="00A1265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1C7E32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>Supplementary Material</w:t>
      </w:r>
      <w:r w:rsidR="002C1657" w:rsidRPr="00402707">
        <w:rPr>
          <w:rFonts w:ascii="Times New Roman" w:hAnsi="Times New Roman" w:cs="Times New Roman"/>
          <w:b/>
          <w:bCs/>
          <w:sz w:val="24"/>
          <w:szCs w:val="24"/>
          <w:lang w:val="en-CA"/>
        </w:rPr>
        <w:t>:</w:t>
      </w:r>
      <w:r w:rsidR="00E06456" w:rsidRPr="00402707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CITI items that cover each </w:t>
      </w:r>
      <w:r w:rsidR="00C219A0" w:rsidRPr="00402707">
        <w:rPr>
          <w:rFonts w:ascii="Times New Roman" w:hAnsi="Times New Roman" w:cs="Times New Roman"/>
          <w:b/>
          <w:bCs/>
          <w:sz w:val="24"/>
          <w:szCs w:val="24"/>
          <w:lang w:val="en-CA"/>
        </w:rPr>
        <w:t>type</w:t>
      </w:r>
      <w:r w:rsidR="00E06456" w:rsidRPr="00402707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of childhood maltreatment</w:t>
      </w:r>
    </w:p>
    <w:p w14:paraId="5961D228" w14:textId="77777777" w:rsidR="00A12658" w:rsidRPr="00402707" w:rsidRDefault="00A12658" w:rsidP="00A12658">
      <w:pPr>
        <w:spacing w:after="0" w:line="240" w:lineRule="auto"/>
        <w:rPr>
          <w:rFonts w:ascii="Times New Roman" w:hAnsi="Times New Roman"/>
          <w:sz w:val="24"/>
          <w:szCs w:val="24"/>
          <w:lang w:val="en-CA"/>
        </w:rPr>
      </w:pPr>
    </w:p>
    <w:p w14:paraId="18C83E3F" w14:textId="77777777" w:rsidR="00A12658" w:rsidRPr="0010641C" w:rsidRDefault="00A12658" w:rsidP="00A12658">
      <w:pPr>
        <w:spacing w:after="0" w:line="240" w:lineRule="auto"/>
        <w:rPr>
          <w:rFonts w:ascii="Times New Roman" w:hAnsi="Times New Roman"/>
          <w:sz w:val="24"/>
          <w:szCs w:val="24"/>
          <w:lang w:val="en-CA"/>
        </w:rPr>
      </w:pPr>
      <w:r w:rsidRPr="00402707">
        <w:rPr>
          <w:rFonts w:ascii="Times New Roman" w:hAnsi="Times New Roman"/>
          <w:sz w:val="24"/>
          <w:szCs w:val="24"/>
          <w:lang w:val="en-CA"/>
        </w:rPr>
        <w:t>When at least one item is</w:t>
      </w:r>
      <w:r w:rsidRPr="0010641C">
        <w:rPr>
          <w:rFonts w:ascii="Times New Roman" w:hAnsi="Times New Roman"/>
          <w:sz w:val="24"/>
          <w:szCs w:val="24"/>
          <w:lang w:val="en-CA"/>
        </w:rPr>
        <w:t xml:space="preserve"> endorsed, the type of childhood maltreatment it represents is considered endorsed</w:t>
      </w:r>
      <w:r w:rsidR="00655919" w:rsidRPr="0010641C">
        <w:rPr>
          <w:rFonts w:ascii="Times New Roman" w:hAnsi="Times New Roman"/>
          <w:sz w:val="24"/>
          <w:szCs w:val="24"/>
          <w:lang w:val="en-CA"/>
        </w:rPr>
        <w:t>.</w:t>
      </w:r>
    </w:p>
    <w:p w14:paraId="5508B813" w14:textId="77777777" w:rsidR="00A12658" w:rsidRPr="0010641C" w:rsidRDefault="00A12658" w:rsidP="00A1265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4A8A8BCA" w14:textId="77777777" w:rsidR="00CE356E" w:rsidRPr="0010641C" w:rsidRDefault="00CE356E" w:rsidP="00434BA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b/>
          <w:bCs/>
          <w:sz w:val="24"/>
          <w:szCs w:val="24"/>
          <w:lang w:val="en-CA"/>
        </w:rPr>
        <w:t>Sexual abuse</w:t>
      </w:r>
    </w:p>
    <w:p w14:paraId="4021AAE3" w14:textId="511610D9" w:rsidR="00CE356E" w:rsidRPr="0010641C" w:rsidRDefault="00CE356E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13. Had sexual contact with s</w:t>
      </w:r>
      <w:r w:rsidR="00302875" w:rsidRPr="0010641C">
        <w:rPr>
          <w:rFonts w:ascii="Times New Roman" w:hAnsi="Times New Roman" w:cs="Times New Roman"/>
          <w:sz w:val="24"/>
          <w:szCs w:val="24"/>
          <w:lang w:val="en-CA"/>
        </w:rPr>
        <w:t>omeone</w:t>
      </w:r>
      <w:r w:rsidRPr="0010641C">
        <w:rPr>
          <w:rFonts w:ascii="Times New Roman" w:hAnsi="Times New Roman" w:cs="Times New Roman"/>
          <w:sz w:val="24"/>
          <w:szCs w:val="24"/>
          <w:lang w:val="en-CA"/>
        </w:rPr>
        <w:t xml:space="preserve"> who was older </w:t>
      </w:r>
      <w:r w:rsidR="00A666BE">
        <w:rPr>
          <w:rFonts w:ascii="Times New Roman" w:hAnsi="Times New Roman" w:cs="Times New Roman"/>
          <w:sz w:val="24"/>
          <w:szCs w:val="24"/>
          <w:lang w:val="en-CA"/>
        </w:rPr>
        <w:t>by</w:t>
      </w:r>
      <w:r w:rsidRPr="0010641C">
        <w:rPr>
          <w:rFonts w:ascii="Times New Roman" w:hAnsi="Times New Roman" w:cs="Times New Roman"/>
          <w:sz w:val="24"/>
          <w:szCs w:val="24"/>
          <w:lang w:val="en-CA"/>
        </w:rPr>
        <w:t xml:space="preserve"> 2 years (if respondent was &lt;14 years) or 5 years (if respondent was between 14-16 years).</w:t>
      </w:r>
    </w:p>
    <w:p w14:paraId="66A58C85" w14:textId="77777777" w:rsidR="00CE356E" w:rsidRPr="0010641C" w:rsidRDefault="00CE356E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14. Have had unwanted sexual contact with s</w:t>
      </w:r>
      <w:r w:rsidR="00302875" w:rsidRPr="0010641C">
        <w:rPr>
          <w:rFonts w:ascii="Times New Roman" w:hAnsi="Times New Roman" w:cs="Times New Roman"/>
          <w:sz w:val="24"/>
          <w:szCs w:val="24"/>
          <w:lang w:val="en-CA"/>
        </w:rPr>
        <w:t>omeone</w:t>
      </w:r>
      <w:r w:rsidRPr="0010641C">
        <w:rPr>
          <w:rFonts w:ascii="Times New Roman" w:hAnsi="Times New Roman" w:cs="Times New Roman"/>
          <w:sz w:val="24"/>
          <w:szCs w:val="24"/>
          <w:lang w:val="en-CA"/>
        </w:rPr>
        <w:t xml:space="preserve"> of the same age or younger</w:t>
      </w:r>
      <w:r w:rsidR="00302875" w:rsidRPr="0010641C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780CC426" w14:textId="77777777" w:rsidR="00CE356E" w:rsidRPr="0010641C" w:rsidRDefault="00CE356E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15. Witnessed sexual intercourse or been exposed to pornography by an adult.</w:t>
      </w:r>
    </w:p>
    <w:p w14:paraId="1CCDCCFC" w14:textId="77777777" w:rsidR="00CE356E" w:rsidRPr="0010641C" w:rsidRDefault="00CE356E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1E3D97AC" w14:textId="77777777" w:rsidR="00CE356E" w:rsidRPr="0010641C" w:rsidRDefault="00CE356E" w:rsidP="00434BA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b/>
          <w:bCs/>
          <w:sz w:val="24"/>
          <w:szCs w:val="24"/>
          <w:lang w:val="en-CA"/>
        </w:rPr>
        <w:t>Physical abuse</w:t>
      </w:r>
    </w:p>
    <w:p w14:paraId="3BF056D5" w14:textId="77777777" w:rsidR="00434BAF" w:rsidRPr="0010641C" w:rsidRDefault="00434BAF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2. Being hit by a parent.</w:t>
      </w:r>
    </w:p>
    <w:p w14:paraId="0E400FCF" w14:textId="77777777" w:rsidR="00434BAF" w:rsidRPr="0010641C" w:rsidRDefault="00434BAF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17. Being threatened with physical violence within the family.</w:t>
      </w:r>
    </w:p>
    <w:p w14:paraId="4AAB374A" w14:textId="77777777" w:rsidR="00CE356E" w:rsidRPr="0010641C" w:rsidRDefault="00434BAF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33. Being punished excessively.</w:t>
      </w:r>
    </w:p>
    <w:p w14:paraId="2574E97A" w14:textId="77777777" w:rsidR="00434BAF" w:rsidRPr="0010641C" w:rsidRDefault="00434BAF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112DADC3" w14:textId="77777777" w:rsidR="00CE356E" w:rsidRPr="0010641C" w:rsidRDefault="00CE356E" w:rsidP="00434BA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b/>
          <w:bCs/>
          <w:sz w:val="24"/>
          <w:szCs w:val="24"/>
          <w:lang w:val="en-CA"/>
        </w:rPr>
        <w:t>Emotional abuse</w:t>
      </w:r>
    </w:p>
    <w:p w14:paraId="206FCD69" w14:textId="77777777" w:rsidR="00434BAF" w:rsidRPr="0010641C" w:rsidRDefault="00434BAF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7. Being threatened with abandonment or foster care.</w:t>
      </w:r>
    </w:p>
    <w:p w14:paraId="7C27F821" w14:textId="77777777" w:rsidR="00434BAF" w:rsidRPr="0010641C" w:rsidRDefault="00434BAF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16. Being yelled at or openly belittled by a parent.</w:t>
      </w:r>
    </w:p>
    <w:p w14:paraId="2466F2AA" w14:textId="77777777" w:rsidR="00CE356E" w:rsidRPr="0010641C" w:rsidRDefault="00434BAF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21. Living with a parent who could sulk several days in a row.</w:t>
      </w:r>
    </w:p>
    <w:p w14:paraId="1C783429" w14:textId="77777777" w:rsidR="00434BAF" w:rsidRPr="0010641C" w:rsidRDefault="00434BAF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4A75B88C" w14:textId="77777777" w:rsidR="00CE356E" w:rsidRPr="0010641C" w:rsidRDefault="00CE356E" w:rsidP="00434BA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b/>
          <w:bCs/>
          <w:sz w:val="24"/>
          <w:szCs w:val="24"/>
          <w:lang w:val="en-CA"/>
        </w:rPr>
        <w:t>Physical neglect</w:t>
      </w:r>
    </w:p>
    <w:p w14:paraId="2135C0C8" w14:textId="77777777" w:rsidR="00434BAF" w:rsidRPr="0010641C" w:rsidRDefault="00434BAF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12. Drug or alcohol abuse by a parent.</w:t>
      </w:r>
    </w:p>
    <w:p w14:paraId="26317E0B" w14:textId="77777777" w:rsidR="00434BAF" w:rsidRPr="0010641C" w:rsidRDefault="00434BAF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26. Lacking food or having to wear dirty clothes.</w:t>
      </w:r>
    </w:p>
    <w:p w14:paraId="53BD271D" w14:textId="77777777" w:rsidR="00CE356E" w:rsidRPr="0010641C" w:rsidRDefault="00434BAF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30. Not receiving needed physical or psychological health care.</w:t>
      </w:r>
    </w:p>
    <w:p w14:paraId="1A926971" w14:textId="77777777" w:rsidR="00434BAF" w:rsidRPr="0010641C" w:rsidRDefault="00434BAF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7DE3C8B9" w14:textId="77777777" w:rsidR="00CE356E" w:rsidRPr="0010641C" w:rsidRDefault="00CE356E" w:rsidP="00434BA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b/>
          <w:bCs/>
          <w:sz w:val="24"/>
          <w:szCs w:val="24"/>
          <w:lang w:val="en-CA"/>
        </w:rPr>
        <w:t>Emotional neglect</w:t>
      </w:r>
    </w:p>
    <w:p w14:paraId="269855A6" w14:textId="77777777" w:rsidR="00434BAF" w:rsidRPr="0010641C" w:rsidRDefault="00434BAF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>20. Living with a parent who was very emotionally cold.</w:t>
      </w:r>
    </w:p>
    <w:p w14:paraId="3D1A7F45" w14:textId="5336554E" w:rsidR="00434BAF" w:rsidRPr="0010641C" w:rsidRDefault="00434BAF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 xml:space="preserve">22. Feeling that </w:t>
      </w:r>
      <w:r w:rsidR="00BF0653">
        <w:rPr>
          <w:rFonts w:ascii="Times New Roman" w:hAnsi="Times New Roman" w:cs="Times New Roman"/>
          <w:sz w:val="24"/>
          <w:szCs w:val="24"/>
          <w:lang w:val="en-CA"/>
        </w:rPr>
        <w:t>one</w:t>
      </w:r>
      <w:r w:rsidR="005951F6" w:rsidRPr="00340326">
        <w:rPr>
          <w:szCs w:val="24"/>
        </w:rPr>
        <w:t>'</w:t>
      </w:r>
      <w:r w:rsidR="00BF0653">
        <w:rPr>
          <w:rFonts w:ascii="Times New Roman" w:hAnsi="Times New Roman" w:cs="Times New Roman"/>
          <w:sz w:val="24"/>
          <w:szCs w:val="24"/>
          <w:lang w:val="en-CA"/>
        </w:rPr>
        <w:t>s</w:t>
      </w:r>
      <w:r w:rsidRPr="0010641C">
        <w:rPr>
          <w:rFonts w:ascii="Times New Roman" w:hAnsi="Times New Roman" w:cs="Times New Roman"/>
          <w:sz w:val="24"/>
          <w:szCs w:val="24"/>
          <w:lang w:val="en-CA"/>
        </w:rPr>
        <w:t xml:space="preserve"> presence in the family was unwanted.</w:t>
      </w:r>
    </w:p>
    <w:p w14:paraId="3C915C39" w14:textId="5C5CD2DD" w:rsidR="00434BAF" w:rsidRPr="0010641C" w:rsidRDefault="00434BAF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 xml:space="preserve">23. Feeling that </w:t>
      </w:r>
      <w:r w:rsidR="00BF0653">
        <w:rPr>
          <w:rFonts w:ascii="Times New Roman" w:hAnsi="Times New Roman" w:cs="Times New Roman"/>
          <w:sz w:val="24"/>
          <w:szCs w:val="24"/>
          <w:lang w:val="en-CA"/>
        </w:rPr>
        <w:t>one</w:t>
      </w:r>
      <w:r w:rsidR="005951F6" w:rsidRPr="00340326">
        <w:rPr>
          <w:szCs w:val="24"/>
        </w:rPr>
        <w:t>'</w:t>
      </w:r>
      <w:r w:rsidR="00BF0653">
        <w:rPr>
          <w:rFonts w:ascii="Times New Roman" w:hAnsi="Times New Roman" w:cs="Times New Roman"/>
          <w:sz w:val="24"/>
          <w:szCs w:val="24"/>
          <w:lang w:val="en-CA"/>
        </w:rPr>
        <w:t>s</w:t>
      </w:r>
      <w:r w:rsidRPr="0010641C">
        <w:rPr>
          <w:rFonts w:ascii="Times New Roman" w:hAnsi="Times New Roman" w:cs="Times New Roman"/>
          <w:sz w:val="24"/>
          <w:szCs w:val="24"/>
          <w:lang w:val="en-CA"/>
        </w:rPr>
        <w:t xml:space="preserve"> emotions were not important or not listened to.</w:t>
      </w:r>
    </w:p>
    <w:p w14:paraId="2F8BCE99" w14:textId="497B1AA6" w:rsidR="008D3103" w:rsidRPr="0010641C" w:rsidRDefault="00434BAF" w:rsidP="00434B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0641C">
        <w:rPr>
          <w:rFonts w:ascii="Times New Roman" w:hAnsi="Times New Roman" w:cs="Times New Roman"/>
          <w:sz w:val="24"/>
          <w:szCs w:val="24"/>
          <w:lang w:val="en-CA"/>
        </w:rPr>
        <w:t xml:space="preserve">28. Feeling </w:t>
      </w:r>
      <w:r w:rsidR="00BF0653">
        <w:rPr>
          <w:rFonts w:ascii="Times New Roman" w:hAnsi="Times New Roman" w:cs="Times New Roman"/>
          <w:sz w:val="24"/>
          <w:szCs w:val="24"/>
          <w:lang w:val="en-CA"/>
        </w:rPr>
        <w:t xml:space="preserve">as one that </w:t>
      </w:r>
      <w:r w:rsidR="00A42773">
        <w:rPr>
          <w:rFonts w:ascii="Times New Roman" w:hAnsi="Times New Roman" w:cs="Times New Roman"/>
          <w:sz w:val="24"/>
          <w:szCs w:val="24"/>
          <w:lang w:val="en-CA"/>
        </w:rPr>
        <w:t>was</w:t>
      </w:r>
      <w:r w:rsidRPr="0010641C">
        <w:rPr>
          <w:rFonts w:ascii="Times New Roman" w:hAnsi="Times New Roman" w:cs="Times New Roman"/>
          <w:sz w:val="24"/>
          <w:szCs w:val="24"/>
          <w:lang w:val="en-CA"/>
        </w:rPr>
        <w:t xml:space="preserve"> not being taken care of.</w:t>
      </w:r>
    </w:p>
    <w:sectPr w:rsidR="008D3103" w:rsidRPr="0010641C" w:rsidSect="007B6ADC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DA7ECE" w14:textId="77777777" w:rsidR="000D3252" w:rsidRDefault="000D3252">
      <w:pPr>
        <w:spacing w:after="0" w:line="240" w:lineRule="auto"/>
      </w:pPr>
      <w:r>
        <w:separator/>
      </w:r>
    </w:p>
  </w:endnote>
  <w:endnote w:type="continuationSeparator" w:id="0">
    <w:p w14:paraId="0E1F16AF" w14:textId="77777777" w:rsidR="000D3252" w:rsidRDefault="000D3252">
      <w:pPr>
        <w:spacing w:after="0" w:line="240" w:lineRule="auto"/>
      </w:pPr>
      <w:r>
        <w:continuationSeparator/>
      </w:r>
    </w:p>
  </w:endnote>
  <w:endnote w:type="continuationNotice" w:id="1">
    <w:p w14:paraId="35DE62AD" w14:textId="77777777" w:rsidR="000D3252" w:rsidRDefault="000D325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2684718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2BF77BED" w14:textId="77777777" w:rsidR="005C1FB6" w:rsidRPr="0018134B" w:rsidRDefault="005C1FB6">
        <w:pPr>
          <w:pStyle w:val="Pieddepag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18134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8134B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18134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18134B">
          <w:rPr>
            <w:rFonts w:ascii="Times New Roman" w:hAnsi="Times New Roman" w:cs="Times New Roman"/>
            <w:sz w:val="24"/>
            <w:szCs w:val="24"/>
            <w:lang w:val="fr-FR"/>
          </w:rPr>
          <w:t>2</w:t>
        </w:r>
        <w:r w:rsidRPr="0018134B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D99D3" w14:textId="77777777" w:rsidR="000D3252" w:rsidRDefault="000D3252">
      <w:pPr>
        <w:spacing w:after="0" w:line="240" w:lineRule="auto"/>
      </w:pPr>
      <w:r>
        <w:separator/>
      </w:r>
    </w:p>
  </w:footnote>
  <w:footnote w:type="continuationSeparator" w:id="0">
    <w:p w14:paraId="013620C1" w14:textId="77777777" w:rsidR="000D3252" w:rsidRDefault="000D3252">
      <w:pPr>
        <w:spacing w:after="0" w:line="240" w:lineRule="auto"/>
      </w:pPr>
      <w:r>
        <w:continuationSeparator/>
      </w:r>
    </w:p>
  </w:footnote>
  <w:footnote w:type="continuationNotice" w:id="1">
    <w:p w14:paraId="6F269F19" w14:textId="77777777" w:rsidR="000D3252" w:rsidRDefault="000D325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520EA"/>
    <w:multiLevelType w:val="hybridMultilevel"/>
    <w:tmpl w:val="F4F4B976"/>
    <w:lvl w:ilvl="0" w:tplc="7A98A5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A840A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61E1B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50649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D2077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748A1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D2606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AD02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8F292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5291E41"/>
    <w:multiLevelType w:val="hybridMultilevel"/>
    <w:tmpl w:val="3494734E"/>
    <w:lvl w:ilvl="0" w:tplc="FBD84FAC">
      <w:start w:val="1"/>
      <w:numFmt w:val="decimal"/>
      <w:lvlText w:val="1. %1."/>
      <w:lvlJc w:val="left"/>
      <w:pPr>
        <w:ind w:left="1800" w:hanging="360"/>
      </w:pPr>
      <w:rPr>
        <w:rFonts w:hint="default"/>
        <w:b/>
        <w:i w:val="0"/>
      </w:rPr>
    </w:lvl>
    <w:lvl w:ilvl="1" w:tplc="DDFCB932">
      <w:start w:val="1"/>
      <w:numFmt w:val="decimal"/>
      <w:lvlText w:val="1. %2."/>
      <w:lvlJc w:val="left"/>
      <w:pPr>
        <w:ind w:left="1440" w:hanging="360"/>
      </w:pPr>
      <w:rPr>
        <w:rFonts w:hint="default"/>
        <w:b/>
        <w:i w:val="0"/>
      </w:rPr>
    </w:lvl>
    <w:lvl w:ilvl="2" w:tplc="36BC4C84" w:tentative="1">
      <w:start w:val="1"/>
      <w:numFmt w:val="lowerRoman"/>
      <w:lvlText w:val="%3."/>
      <w:lvlJc w:val="right"/>
      <w:pPr>
        <w:ind w:left="2160" w:hanging="180"/>
      </w:pPr>
    </w:lvl>
    <w:lvl w:ilvl="3" w:tplc="BB1CD3B0" w:tentative="1">
      <w:start w:val="1"/>
      <w:numFmt w:val="decimal"/>
      <w:lvlText w:val="%4."/>
      <w:lvlJc w:val="left"/>
      <w:pPr>
        <w:ind w:left="2880" w:hanging="360"/>
      </w:pPr>
    </w:lvl>
    <w:lvl w:ilvl="4" w:tplc="A6BC2DCE" w:tentative="1">
      <w:start w:val="1"/>
      <w:numFmt w:val="lowerLetter"/>
      <w:lvlText w:val="%5."/>
      <w:lvlJc w:val="left"/>
      <w:pPr>
        <w:ind w:left="3600" w:hanging="360"/>
      </w:pPr>
    </w:lvl>
    <w:lvl w:ilvl="5" w:tplc="AB64ABD6" w:tentative="1">
      <w:start w:val="1"/>
      <w:numFmt w:val="lowerRoman"/>
      <w:lvlText w:val="%6."/>
      <w:lvlJc w:val="right"/>
      <w:pPr>
        <w:ind w:left="4320" w:hanging="180"/>
      </w:pPr>
    </w:lvl>
    <w:lvl w:ilvl="6" w:tplc="E56A9066" w:tentative="1">
      <w:start w:val="1"/>
      <w:numFmt w:val="decimal"/>
      <w:lvlText w:val="%7."/>
      <w:lvlJc w:val="left"/>
      <w:pPr>
        <w:ind w:left="5040" w:hanging="360"/>
      </w:pPr>
    </w:lvl>
    <w:lvl w:ilvl="7" w:tplc="029437CE" w:tentative="1">
      <w:start w:val="1"/>
      <w:numFmt w:val="lowerLetter"/>
      <w:lvlText w:val="%8."/>
      <w:lvlJc w:val="left"/>
      <w:pPr>
        <w:ind w:left="5760" w:hanging="360"/>
      </w:pPr>
    </w:lvl>
    <w:lvl w:ilvl="8" w:tplc="38743E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A35162"/>
    <w:multiLevelType w:val="hybridMultilevel"/>
    <w:tmpl w:val="D632C3DE"/>
    <w:lvl w:ilvl="0" w:tplc="1830301C">
      <w:start w:val="1"/>
      <w:numFmt w:val="decimal"/>
      <w:lvlText w:val="1. %1."/>
      <w:lvlJc w:val="left"/>
      <w:pPr>
        <w:ind w:left="720" w:hanging="360"/>
      </w:pPr>
      <w:rPr>
        <w:rFonts w:hint="default"/>
        <w:b/>
        <w:i w:val="0"/>
      </w:rPr>
    </w:lvl>
    <w:lvl w:ilvl="1" w:tplc="331E4DE4" w:tentative="1">
      <w:start w:val="1"/>
      <w:numFmt w:val="lowerLetter"/>
      <w:lvlText w:val="%2."/>
      <w:lvlJc w:val="left"/>
      <w:pPr>
        <w:ind w:left="1440" w:hanging="360"/>
      </w:pPr>
    </w:lvl>
    <w:lvl w:ilvl="2" w:tplc="7D5C91AE" w:tentative="1">
      <w:start w:val="1"/>
      <w:numFmt w:val="lowerRoman"/>
      <w:lvlText w:val="%3."/>
      <w:lvlJc w:val="right"/>
      <w:pPr>
        <w:ind w:left="2160" w:hanging="180"/>
      </w:pPr>
    </w:lvl>
    <w:lvl w:ilvl="3" w:tplc="50509352" w:tentative="1">
      <w:start w:val="1"/>
      <w:numFmt w:val="decimal"/>
      <w:lvlText w:val="%4."/>
      <w:lvlJc w:val="left"/>
      <w:pPr>
        <w:ind w:left="2880" w:hanging="360"/>
      </w:pPr>
    </w:lvl>
    <w:lvl w:ilvl="4" w:tplc="3132CC64" w:tentative="1">
      <w:start w:val="1"/>
      <w:numFmt w:val="lowerLetter"/>
      <w:lvlText w:val="%5."/>
      <w:lvlJc w:val="left"/>
      <w:pPr>
        <w:ind w:left="3600" w:hanging="360"/>
      </w:pPr>
    </w:lvl>
    <w:lvl w:ilvl="5" w:tplc="B67A1744" w:tentative="1">
      <w:start w:val="1"/>
      <w:numFmt w:val="lowerRoman"/>
      <w:lvlText w:val="%6."/>
      <w:lvlJc w:val="right"/>
      <w:pPr>
        <w:ind w:left="4320" w:hanging="180"/>
      </w:pPr>
    </w:lvl>
    <w:lvl w:ilvl="6" w:tplc="CEC02032" w:tentative="1">
      <w:start w:val="1"/>
      <w:numFmt w:val="decimal"/>
      <w:lvlText w:val="%7."/>
      <w:lvlJc w:val="left"/>
      <w:pPr>
        <w:ind w:left="5040" w:hanging="360"/>
      </w:pPr>
    </w:lvl>
    <w:lvl w:ilvl="7" w:tplc="8DE4E95C" w:tentative="1">
      <w:start w:val="1"/>
      <w:numFmt w:val="lowerLetter"/>
      <w:lvlText w:val="%8."/>
      <w:lvlJc w:val="left"/>
      <w:pPr>
        <w:ind w:left="5760" w:hanging="360"/>
      </w:pPr>
    </w:lvl>
    <w:lvl w:ilvl="8" w:tplc="1854AF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950934"/>
    <w:multiLevelType w:val="hybridMultilevel"/>
    <w:tmpl w:val="60D4FDD8"/>
    <w:lvl w:ilvl="0" w:tplc="02BA15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51D8"/>
    <w:multiLevelType w:val="multilevel"/>
    <w:tmpl w:val="38187C08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int="default"/>
      </w:rPr>
    </w:lvl>
  </w:abstractNum>
  <w:abstractNum w:abstractNumId="5" w15:restartNumberingAfterBreak="0">
    <w:nsid w:val="200B7DFF"/>
    <w:multiLevelType w:val="multilevel"/>
    <w:tmpl w:val="DF60E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01C15EF"/>
    <w:multiLevelType w:val="hybridMultilevel"/>
    <w:tmpl w:val="65A4E0E4"/>
    <w:lvl w:ilvl="0" w:tplc="B9DCC90A">
      <w:start w:val="1"/>
      <w:numFmt w:val="decimal"/>
      <w:lvlText w:val="1. %1."/>
      <w:lvlJc w:val="left"/>
      <w:pPr>
        <w:ind w:left="720" w:hanging="360"/>
      </w:pPr>
      <w:rPr>
        <w:rFonts w:hint="default"/>
        <w:b/>
        <w:i w:val="0"/>
      </w:rPr>
    </w:lvl>
    <w:lvl w:ilvl="1" w:tplc="1480BF5C" w:tentative="1">
      <w:start w:val="1"/>
      <w:numFmt w:val="lowerLetter"/>
      <w:lvlText w:val="%2."/>
      <w:lvlJc w:val="left"/>
      <w:pPr>
        <w:ind w:left="1440" w:hanging="360"/>
      </w:pPr>
    </w:lvl>
    <w:lvl w:ilvl="2" w:tplc="9F1A2590" w:tentative="1">
      <w:start w:val="1"/>
      <w:numFmt w:val="lowerRoman"/>
      <w:lvlText w:val="%3."/>
      <w:lvlJc w:val="right"/>
      <w:pPr>
        <w:ind w:left="2160" w:hanging="180"/>
      </w:pPr>
    </w:lvl>
    <w:lvl w:ilvl="3" w:tplc="76AE85D6" w:tentative="1">
      <w:start w:val="1"/>
      <w:numFmt w:val="decimal"/>
      <w:lvlText w:val="%4."/>
      <w:lvlJc w:val="left"/>
      <w:pPr>
        <w:ind w:left="2880" w:hanging="360"/>
      </w:pPr>
    </w:lvl>
    <w:lvl w:ilvl="4" w:tplc="E2903BA6" w:tentative="1">
      <w:start w:val="1"/>
      <w:numFmt w:val="lowerLetter"/>
      <w:lvlText w:val="%5."/>
      <w:lvlJc w:val="left"/>
      <w:pPr>
        <w:ind w:left="3600" w:hanging="360"/>
      </w:pPr>
    </w:lvl>
    <w:lvl w:ilvl="5" w:tplc="C18491BE" w:tentative="1">
      <w:start w:val="1"/>
      <w:numFmt w:val="lowerRoman"/>
      <w:lvlText w:val="%6."/>
      <w:lvlJc w:val="right"/>
      <w:pPr>
        <w:ind w:left="4320" w:hanging="180"/>
      </w:pPr>
    </w:lvl>
    <w:lvl w:ilvl="6" w:tplc="C65E75DC" w:tentative="1">
      <w:start w:val="1"/>
      <w:numFmt w:val="decimal"/>
      <w:lvlText w:val="%7."/>
      <w:lvlJc w:val="left"/>
      <w:pPr>
        <w:ind w:left="5040" w:hanging="360"/>
      </w:pPr>
    </w:lvl>
    <w:lvl w:ilvl="7" w:tplc="D26E5038" w:tentative="1">
      <w:start w:val="1"/>
      <w:numFmt w:val="lowerLetter"/>
      <w:lvlText w:val="%8."/>
      <w:lvlJc w:val="left"/>
      <w:pPr>
        <w:ind w:left="5760" w:hanging="360"/>
      </w:pPr>
    </w:lvl>
    <w:lvl w:ilvl="8" w:tplc="0B06397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A74CB6"/>
    <w:multiLevelType w:val="hybridMultilevel"/>
    <w:tmpl w:val="839C7B60"/>
    <w:lvl w:ilvl="0" w:tplc="21BEDB68">
      <w:start w:val="4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05085C"/>
    <w:multiLevelType w:val="hybridMultilevel"/>
    <w:tmpl w:val="11D2F2F2"/>
    <w:lvl w:ilvl="0" w:tplc="C1CC620C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BDC5DA9"/>
    <w:multiLevelType w:val="hybridMultilevel"/>
    <w:tmpl w:val="DF6010D2"/>
    <w:lvl w:ilvl="0" w:tplc="D49AB3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19CEA3C" w:tentative="1">
      <w:start w:val="1"/>
      <w:numFmt w:val="lowerLetter"/>
      <w:lvlText w:val="%2."/>
      <w:lvlJc w:val="left"/>
      <w:pPr>
        <w:ind w:left="1440" w:hanging="360"/>
      </w:pPr>
    </w:lvl>
    <w:lvl w:ilvl="2" w:tplc="9B1E59F8" w:tentative="1">
      <w:start w:val="1"/>
      <w:numFmt w:val="lowerRoman"/>
      <w:lvlText w:val="%3."/>
      <w:lvlJc w:val="right"/>
      <w:pPr>
        <w:ind w:left="2160" w:hanging="180"/>
      </w:pPr>
    </w:lvl>
    <w:lvl w:ilvl="3" w:tplc="1004D694" w:tentative="1">
      <w:start w:val="1"/>
      <w:numFmt w:val="decimal"/>
      <w:lvlText w:val="%4."/>
      <w:lvlJc w:val="left"/>
      <w:pPr>
        <w:ind w:left="2880" w:hanging="360"/>
      </w:pPr>
    </w:lvl>
    <w:lvl w:ilvl="4" w:tplc="85F0C560" w:tentative="1">
      <w:start w:val="1"/>
      <w:numFmt w:val="lowerLetter"/>
      <w:lvlText w:val="%5."/>
      <w:lvlJc w:val="left"/>
      <w:pPr>
        <w:ind w:left="3600" w:hanging="360"/>
      </w:pPr>
    </w:lvl>
    <w:lvl w:ilvl="5" w:tplc="7F7C5652" w:tentative="1">
      <w:start w:val="1"/>
      <w:numFmt w:val="lowerRoman"/>
      <w:lvlText w:val="%6."/>
      <w:lvlJc w:val="right"/>
      <w:pPr>
        <w:ind w:left="4320" w:hanging="180"/>
      </w:pPr>
    </w:lvl>
    <w:lvl w:ilvl="6" w:tplc="DAB4EB0C" w:tentative="1">
      <w:start w:val="1"/>
      <w:numFmt w:val="decimal"/>
      <w:lvlText w:val="%7."/>
      <w:lvlJc w:val="left"/>
      <w:pPr>
        <w:ind w:left="5040" w:hanging="360"/>
      </w:pPr>
    </w:lvl>
    <w:lvl w:ilvl="7" w:tplc="A83EF5A8" w:tentative="1">
      <w:start w:val="1"/>
      <w:numFmt w:val="lowerLetter"/>
      <w:lvlText w:val="%8."/>
      <w:lvlJc w:val="left"/>
      <w:pPr>
        <w:ind w:left="5760" w:hanging="360"/>
      </w:pPr>
    </w:lvl>
    <w:lvl w:ilvl="8" w:tplc="BBCC35C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3C318C"/>
    <w:multiLevelType w:val="hybridMultilevel"/>
    <w:tmpl w:val="E2D4810A"/>
    <w:lvl w:ilvl="0" w:tplc="DB70F8A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BF30388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708DD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18F7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B852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D1E9C7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04A31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A0FB0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94CB82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CB41EF"/>
    <w:multiLevelType w:val="hybridMultilevel"/>
    <w:tmpl w:val="7A4C5A86"/>
    <w:lvl w:ilvl="0" w:tplc="D4381A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6C863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01E7B4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2C12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B03EA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04219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36C6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3CE40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212941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DA68AF"/>
    <w:multiLevelType w:val="hybridMultilevel"/>
    <w:tmpl w:val="186683BC"/>
    <w:lvl w:ilvl="0" w:tplc="F1583F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AB84488" w:tentative="1">
      <w:start w:val="1"/>
      <w:numFmt w:val="lowerLetter"/>
      <w:lvlText w:val="%2."/>
      <w:lvlJc w:val="left"/>
      <w:pPr>
        <w:ind w:left="1440" w:hanging="360"/>
      </w:pPr>
    </w:lvl>
    <w:lvl w:ilvl="2" w:tplc="8E2A5E76" w:tentative="1">
      <w:start w:val="1"/>
      <w:numFmt w:val="lowerRoman"/>
      <w:lvlText w:val="%3."/>
      <w:lvlJc w:val="right"/>
      <w:pPr>
        <w:ind w:left="2160" w:hanging="180"/>
      </w:pPr>
    </w:lvl>
    <w:lvl w:ilvl="3" w:tplc="5D2618EA" w:tentative="1">
      <w:start w:val="1"/>
      <w:numFmt w:val="decimal"/>
      <w:lvlText w:val="%4."/>
      <w:lvlJc w:val="left"/>
      <w:pPr>
        <w:ind w:left="2880" w:hanging="360"/>
      </w:pPr>
    </w:lvl>
    <w:lvl w:ilvl="4" w:tplc="27A44CEE" w:tentative="1">
      <w:start w:val="1"/>
      <w:numFmt w:val="lowerLetter"/>
      <w:lvlText w:val="%5."/>
      <w:lvlJc w:val="left"/>
      <w:pPr>
        <w:ind w:left="3600" w:hanging="360"/>
      </w:pPr>
    </w:lvl>
    <w:lvl w:ilvl="5" w:tplc="C2AAA220" w:tentative="1">
      <w:start w:val="1"/>
      <w:numFmt w:val="lowerRoman"/>
      <w:lvlText w:val="%6."/>
      <w:lvlJc w:val="right"/>
      <w:pPr>
        <w:ind w:left="4320" w:hanging="180"/>
      </w:pPr>
    </w:lvl>
    <w:lvl w:ilvl="6" w:tplc="2C622AB2" w:tentative="1">
      <w:start w:val="1"/>
      <w:numFmt w:val="decimal"/>
      <w:lvlText w:val="%7."/>
      <w:lvlJc w:val="left"/>
      <w:pPr>
        <w:ind w:left="5040" w:hanging="360"/>
      </w:pPr>
    </w:lvl>
    <w:lvl w:ilvl="7" w:tplc="74F2D478" w:tentative="1">
      <w:start w:val="1"/>
      <w:numFmt w:val="lowerLetter"/>
      <w:lvlText w:val="%8."/>
      <w:lvlJc w:val="left"/>
      <w:pPr>
        <w:ind w:left="5760" w:hanging="360"/>
      </w:pPr>
    </w:lvl>
    <w:lvl w:ilvl="8" w:tplc="A89AC2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B24B3D"/>
    <w:multiLevelType w:val="hybridMultilevel"/>
    <w:tmpl w:val="AC9A2832"/>
    <w:lvl w:ilvl="0" w:tplc="21BEDB68">
      <w:start w:val="4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A61D6C"/>
    <w:multiLevelType w:val="hybridMultilevel"/>
    <w:tmpl w:val="13809430"/>
    <w:lvl w:ilvl="0" w:tplc="DC6EE6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8FF045B"/>
    <w:multiLevelType w:val="multilevel"/>
    <w:tmpl w:val="8506A8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E064808"/>
    <w:multiLevelType w:val="hybridMultilevel"/>
    <w:tmpl w:val="E66EC36A"/>
    <w:lvl w:ilvl="0" w:tplc="68B6879A">
      <w:start w:val="1"/>
      <w:numFmt w:val="decimal"/>
      <w:lvlText w:val="3. %1."/>
      <w:lvlJc w:val="left"/>
      <w:pPr>
        <w:ind w:left="1080" w:hanging="360"/>
      </w:pPr>
      <w:rPr>
        <w:rFonts w:hint="default"/>
        <w:b/>
        <w:i w:val="0"/>
      </w:rPr>
    </w:lvl>
    <w:lvl w:ilvl="1" w:tplc="C73A7234" w:tentative="1">
      <w:start w:val="1"/>
      <w:numFmt w:val="lowerLetter"/>
      <w:lvlText w:val="%2."/>
      <w:lvlJc w:val="left"/>
      <w:pPr>
        <w:ind w:left="1800" w:hanging="360"/>
      </w:pPr>
    </w:lvl>
    <w:lvl w:ilvl="2" w:tplc="AE2EA4B8" w:tentative="1">
      <w:start w:val="1"/>
      <w:numFmt w:val="lowerRoman"/>
      <w:lvlText w:val="%3."/>
      <w:lvlJc w:val="right"/>
      <w:pPr>
        <w:ind w:left="2520" w:hanging="180"/>
      </w:pPr>
    </w:lvl>
    <w:lvl w:ilvl="3" w:tplc="ACC48E28" w:tentative="1">
      <w:start w:val="1"/>
      <w:numFmt w:val="decimal"/>
      <w:lvlText w:val="%4."/>
      <w:lvlJc w:val="left"/>
      <w:pPr>
        <w:ind w:left="3240" w:hanging="360"/>
      </w:pPr>
    </w:lvl>
    <w:lvl w:ilvl="4" w:tplc="125E05A8" w:tentative="1">
      <w:start w:val="1"/>
      <w:numFmt w:val="lowerLetter"/>
      <w:lvlText w:val="%5."/>
      <w:lvlJc w:val="left"/>
      <w:pPr>
        <w:ind w:left="3960" w:hanging="360"/>
      </w:pPr>
    </w:lvl>
    <w:lvl w:ilvl="5" w:tplc="73FC2734" w:tentative="1">
      <w:start w:val="1"/>
      <w:numFmt w:val="lowerRoman"/>
      <w:lvlText w:val="%6."/>
      <w:lvlJc w:val="right"/>
      <w:pPr>
        <w:ind w:left="4680" w:hanging="180"/>
      </w:pPr>
    </w:lvl>
    <w:lvl w:ilvl="6" w:tplc="6ED0BC14" w:tentative="1">
      <w:start w:val="1"/>
      <w:numFmt w:val="decimal"/>
      <w:lvlText w:val="%7."/>
      <w:lvlJc w:val="left"/>
      <w:pPr>
        <w:ind w:left="5400" w:hanging="360"/>
      </w:pPr>
    </w:lvl>
    <w:lvl w:ilvl="7" w:tplc="EDFEB1F4" w:tentative="1">
      <w:start w:val="1"/>
      <w:numFmt w:val="lowerLetter"/>
      <w:lvlText w:val="%8."/>
      <w:lvlJc w:val="left"/>
      <w:pPr>
        <w:ind w:left="6120" w:hanging="360"/>
      </w:pPr>
    </w:lvl>
    <w:lvl w:ilvl="8" w:tplc="4E880BC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FC83FE9"/>
    <w:multiLevelType w:val="hybridMultilevel"/>
    <w:tmpl w:val="DF6010D2"/>
    <w:lvl w:ilvl="0" w:tplc="B63E21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096BF8C" w:tentative="1">
      <w:start w:val="1"/>
      <w:numFmt w:val="lowerLetter"/>
      <w:lvlText w:val="%2."/>
      <w:lvlJc w:val="left"/>
      <w:pPr>
        <w:ind w:left="1440" w:hanging="360"/>
      </w:pPr>
    </w:lvl>
    <w:lvl w:ilvl="2" w:tplc="F4EE06F2" w:tentative="1">
      <w:start w:val="1"/>
      <w:numFmt w:val="lowerRoman"/>
      <w:lvlText w:val="%3."/>
      <w:lvlJc w:val="right"/>
      <w:pPr>
        <w:ind w:left="2160" w:hanging="180"/>
      </w:pPr>
    </w:lvl>
    <w:lvl w:ilvl="3" w:tplc="E19E0E52" w:tentative="1">
      <w:start w:val="1"/>
      <w:numFmt w:val="decimal"/>
      <w:lvlText w:val="%4."/>
      <w:lvlJc w:val="left"/>
      <w:pPr>
        <w:ind w:left="2880" w:hanging="360"/>
      </w:pPr>
    </w:lvl>
    <w:lvl w:ilvl="4" w:tplc="9FC61438" w:tentative="1">
      <w:start w:val="1"/>
      <w:numFmt w:val="lowerLetter"/>
      <w:lvlText w:val="%5."/>
      <w:lvlJc w:val="left"/>
      <w:pPr>
        <w:ind w:left="3600" w:hanging="360"/>
      </w:pPr>
    </w:lvl>
    <w:lvl w:ilvl="5" w:tplc="EFE6CBD2" w:tentative="1">
      <w:start w:val="1"/>
      <w:numFmt w:val="lowerRoman"/>
      <w:lvlText w:val="%6."/>
      <w:lvlJc w:val="right"/>
      <w:pPr>
        <w:ind w:left="4320" w:hanging="180"/>
      </w:pPr>
    </w:lvl>
    <w:lvl w:ilvl="6" w:tplc="D0FE4554" w:tentative="1">
      <w:start w:val="1"/>
      <w:numFmt w:val="decimal"/>
      <w:lvlText w:val="%7."/>
      <w:lvlJc w:val="left"/>
      <w:pPr>
        <w:ind w:left="5040" w:hanging="360"/>
      </w:pPr>
    </w:lvl>
    <w:lvl w:ilvl="7" w:tplc="FC7E3A10" w:tentative="1">
      <w:start w:val="1"/>
      <w:numFmt w:val="lowerLetter"/>
      <w:lvlText w:val="%8."/>
      <w:lvlJc w:val="left"/>
      <w:pPr>
        <w:ind w:left="5760" w:hanging="360"/>
      </w:pPr>
    </w:lvl>
    <w:lvl w:ilvl="8" w:tplc="EF2E396E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2507252">
    <w:abstractNumId w:val="17"/>
  </w:num>
  <w:num w:numId="2" w16cid:durableId="750740097">
    <w:abstractNumId w:val="9"/>
  </w:num>
  <w:num w:numId="3" w16cid:durableId="1213075792">
    <w:abstractNumId w:val="12"/>
  </w:num>
  <w:num w:numId="4" w16cid:durableId="1728796228">
    <w:abstractNumId w:val="10"/>
  </w:num>
  <w:num w:numId="5" w16cid:durableId="1105075532">
    <w:abstractNumId w:val="15"/>
  </w:num>
  <w:num w:numId="6" w16cid:durableId="1333485299">
    <w:abstractNumId w:val="16"/>
  </w:num>
  <w:num w:numId="7" w16cid:durableId="1047070021">
    <w:abstractNumId w:val="1"/>
  </w:num>
  <w:num w:numId="8" w16cid:durableId="1029642299">
    <w:abstractNumId w:val="6"/>
  </w:num>
  <w:num w:numId="9" w16cid:durableId="1243639574">
    <w:abstractNumId w:val="2"/>
  </w:num>
  <w:num w:numId="10" w16cid:durableId="229852792">
    <w:abstractNumId w:val="4"/>
  </w:num>
  <w:num w:numId="11" w16cid:durableId="698702544">
    <w:abstractNumId w:val="11"/>
  </w:num>
  <w:num w:numId="12" w16cid:durableId="1633899396">
    <w:abstractNumId w:val="8"/>
  </w:num>
  <w:num w:numId="13" w16cid:durableId="1258052022">
    <w:abstractNumId w:val="13"/>
  </w:num>
  <w:num w:numId="14" w16cid:durableId="838158527">
    <w:abstractNumId w:val="7"/>
  </w:num>
  <w:num w:numId="15" w16cid:durableId="1598826998">
    <w:abstractNumId w:val="3"/>
  </w:num>
  <w:num w:numId="16" w16cid:durableId="20666413">
    <w:abstractNumId w:val="14"/>
  </w:num>
  <w:num w:numId="17" w16cid:durableId="893737576">
    <w:abstractNumId w:val="0"/>
  </w:num>
  <w:num w:numId="18" w16cid:durableId="179656329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315F"/>
    <w:rsid w:val="00000173"/>
    <w:rsid w:val="000003D4"/>
    <w:rsid w:val="00000785"/>
    <w:rsid w:val="000009CF"/>
    <w:rsid w:val="00000C5E"/>
    <w:rsid w:val="00002BBC"/>
    <w:rsid w:val="00003678"/>
    <w:rsid w:val="0000418F"/>
    <w:rsid w:val="00005086"/>
    <w:rsid w:val="000057B2"/>
    <w:rsid w:val="000072DE"/>
    <w:rsid w:val="000074E4"/>
    <w:rsid w:val="0001058E"/>
    <w:rsid w:val="00010EFC"/>
    <w:rsid w:val="000110B3"/>
    <w:rsid w:val="00011661"/>
    <w:rsid w:val="00011DA7"/>
    <w:rsid w:val="000133A2"/>
    <w:rsid w:val="0001436F"/>
    <w:rsid w:val="000146D7"/>
    <w:rsid w:val="00015732"/>
    <w:rsid w:val="000162BA"/>
    <w:rsid w:val="00016636"/>
    <w:rsid w:val="000204A4"/>
    <w:rsid w:val="000207D5"/>
    <w:rsid w:val="00020BFF"/>
    <w:rsid w:val="000220AE"/>
    <w:rsid w:val="000224A6"/>
    <w:rsid w:val="00023946"/>
    <w:rsid w:val="00023C4A"/>
    <w:rsid w:val="00023DF3"/>
    <w:rsid w:val="000241D9"/>
    <w:rsid w:val="000246E9"/>
    <w:rsid w:val="0002558D"/>
    <w:rsid w:val="00025A3A"/>
    <w:rsid w:val="00025FED"/>
    <w:rsid w:val="00026A1B"/>
    <w:rsid w:val="00026F32"/>
    <w:rsid w:val="0002736F"/>
    <w:rsid w:val="00027927"/>
    <w:rsid w:val="00027DEC"/>
    <w:rsid w:val="000316DA"/>
    <w:rsid w:val="00031D31"/>
    <w:rsid w:val="00032362"/>
    <w:rsid w:val="00033A38"/>
    <w:rsid w:val="00033CC0"/>
    <w:rsid w:val="000346AD"/>
    <w:rsid w:val="00034B24"/>
    <w:rsid w:val="00035EF3"/>
    <w:rsid w:val="000364E2"/>
    <w:rsid w:val="00037279"/>
    <w:rsid w:val="00037C82"/>
    <w:rsid w:val="0004046D"/>
    <w:rsid w:val="000407AB"/>
    <w:rsid w:val="0004080A"/>
    <w:rsid w:val="00040ECB"/>
    <w:rsid w:val="000413A1"/>
    <w:rsid w:val="0004215A"/>
    <w:rsid w:val="00042496"/>
    <w:rsid w:val="00042529"/>
    <w:rsid w:val="000425AA"/>
    <w:rsid w:val="000425E8"/>
    <w:rsid w:val="00042A24"/>
    <w:rsid w:val="00042B24"/>
    <w:rsid w:val="00043349"/>
    <w:rsid w:val="00044C74"/>
    <w:rsid w:val="00045119"/>
    <w:rsid w:val="00046E46"/>
    <w:rsid w:val="00047469"/>
    <w:rsid w:val="00051F43"/>
    <w:rsid w:val="00053472"/>
    <w:rsid w:val="00054D86"/>
    <w:rsid w:val="0005534B"/>
    <w:rsid w:val="0005545F"/>
    <w:rsid w:val="000565AF"/>
    <w:rsid w:val="000567F7"/>
    <w:rsid w:val="00057B31"/>
    <w:rsid w:val="00057FDA"/>
    <w:rsid w:val="00062A4F"/>
    <w:rsid w:val="00062F5F"/>
    <w:rsid w:val="00065281"/>
    <w:rsid w:val="00065436"/>
    <w:rsid w:val="00065734"/>
    <w:rsid w:val="00066756"/>
    <w:rsid w:val="00066B47"/>
    <w:rsid w:val="0006711F"/>
    <w:rsid w:val="00070490"/>
    <w:rsid w:val="00070BA3"/>
    <w:rsid w:val="00075952"/>
    <w:rsid w:val="00075AFF"/>
    <w:rsid w:val="00076E76"/>
    <w:rsid w:val="000779DE"/>
    <w:rsid w:val="00080282"/>
    <w:rsid w:val="00080C01"/>
    <w:rsid w:val="00080EC2"/>
    <w:rsid w:val="00081EDA"/>
    <w:rsid w:val="00083470"/>
    <w:rsid w:val="00084722"/>
    <w:rsid w:val="00084CB0"/>
    <w:rsid w:val="00085108"/>
    <w:rsid w:val="00085C61"/>
    <w:rsid w:val="00087CB5"/>
    <w:rsid w:val="000901CF"/>
    <w:rsid w:val="00090974"/>
    <w:rsid w:val="00091FB8"/>
    <w:rsid w:val="00092834"/>
    <w:rsid w:val="000939E3"/>
    <w:rsid w:val="00094469"/>
    <w:rsid w:val="00095A36"/>
    <w:rsid w:val="000961D4"/>
    <w:rsid w:val="00096C64"/>
    <w:rsid w:val="000A0437"/>
    <w:rsid w:val="000A1008"/>
    <w:rsid w:val="000A1533"/>
    <w:rsid w:val="000A2D3D"/>
    <w:rsid w:val="000A32C5"/>
    <w:rsid w:val="000A3C96"/>
    <w:rsid w:val="000A5527"/>
    <w:rsid w:val="000A6BD8"/>
    <w:rsid w:val="000A6E77"/>
    <w:rsid w:val="000A6E8B"/>
    <w:rsid w:val="000A7E3D"/>
    <w:rsid w:val="000B13B3"/>
    <w:rsid w:val="000B1ABA"/>
    <w:rsid w:val="000B456A"/>
    <w:rsid w:val="000B4C02"/>
    <w:rsid w:val="000B53F5"/>
    <w:rsid w:val="000B7F5F"/>
    <w:rsid w:val="000C0436"/>
    <w:rsid w:val="000C1BDD"/>
    <w:rsid w:val="000C3286"/>
    <w:rsid w:val="000C429C"/>
    <w:rsid w:val="000C4C57"/>
    <w:rsid w:val="000C4F46"/>
    <w:rsid w:val="000C6008"/>
    <w:rsid w:val="000C6DA8"/>
    <w:rsid w:val="000C73D4"/>
    <w:rsid w:val="000D0613"/>
    <w:rsid w:val="000D2EDA"/>
    <w:rsid w:val="000D3252"/>
    <w:rsid w:val="000D352C"/>
    <w:rsid w:val="000D52D8"/>
    <w:rsid w:val="000D6EFB"/>
    <w:rsid w:val="000D77A3"/>
    <w:rsid w:val="000E05F8"/>
    <w:rsid w:val="000E0FA4"/>
    <w:rsid w:val="000E3AA3"/>
    <w:rsid w:val="000E40BC"/>
    <w:rsid w:val="000E6026"/>
    <w:rsid w:val="000E624C"/>
    <w:rsid w:val="000E7E92"/>
    <w:rsid w:val="000F0098"/>
    <w:rsid w:val="000F1486"/>
    <w:rsid w:val="000F148B"/>
    <w:rsid w:val="000F2534"/>
    <w:rsid w:val="000F4A4E"/>
    <w:rsid w:val="000F4C31"/>
    <w:rsid w:val="000F501B"/>
    <w:rsid w:val="000F5312"/>
    <w:rsid w:val="000F5F2A"/>
    <w:rsid w:val="000F709C"/>
    <w:rsid w:val="000F7D36"/>
    <w:rsid w:val="00101258"/>
    <w:rsid w:val="00101669"/>
    <w:rsid w:val="00101CE4"/>
    <w:rsid w:val="00102400"/>
    <w:rsid w:val="0010641C"/>
    <w:rsid w:val="00106467"/>
    <w:rsid w:val="00106BD3"/>
    <w:rsid w:val="00107573"/>
    <w:rsid w:val="00107946"/>
    <w:rsid w:val="00110251"/>
    <w:rsid w:val="00112162"/>
    <w:rsid w:val="00112D93"/>
    <w:rsid w:val="00114DA8"/>
    <w:rsid w:val="00115C8F"/>
    <w:rsid w:val="00116B4F"/>
    <w:rsid w:val="00121D4F"/>
    <w:rsid w:val="00121F0C"/>
    <w:rsid w:val="00122DD5"/>
    <w:rsid w:val="00122EEA"/>
    <w:rsid w:val="001232FF"/>
    <w:rsid w:val="00123428"/>
    <w:rsid w:val="001237A4"/>
    <w:rsid w:val="00124829"/>
    <w:rsid w:val="00124E95"/>
    <w:rsid w:val="001268F9"/>
    <w:rsid w:val="00126A5C"/>
    <w:rsid w:val="00127097"/>
    <w:rsid w:val="00127B8B"/>
    <w:rsid w:val="00131750"/>
    <w:rsid w:val="00131804"/>
    <w:rsid w:val="00131A51"/>
    <w:rsid w:val="00131D66"/>
    <w:rsid w:val="00132A9E"/>
    <w:rsid w:val="001337D4"/>
    <w:rsid w:val="00133B41"/>
    <w:rsid w:val="00134A04"/>
    <w:rsid w:val="00134A9B"/>
    <w:rsid w:val="001353E1"/>
    <w:rsid w:val="001365BB"/>
    <w:rsid w:val="00137B64"/>
    <w:rsid w:val="00137D3F"/>
    <w:rsid w:val="00137E03"/>
    <w:rsid w:val="0014010E"/>
    <w:rsid w:val="001401A2"/>
    <w:rsid w:val="00140863"/>
    <w:rsid w:val="00140BE2"/>
    <w:rsid w:val="00140FCF"/>
    <w:rsid w:val="0014263B"/>
    <w:rsid w:val="00143878"/>
    <w:rsid w:val="00144B27"/>
    <w:rsid w:val="00144BE0"/>
    <w:rsid w:val="00146D24"/>
    <w:rsid w:val="00147CCD"/>
    <w:rsid w:val="00150543"/>
    <w:rsid w:val="00150C74"/>
    <w:rsid w:val="00150F28"/>
    <w:rsid w:val="00151F2D"/>
    <w:rsid w:val="00152BD4"/>
    <w:rsid w:val="0015364F"/>
    <w:rsid w:val="001540F5"/>
    <w:rsid w:val="00155D8A"/>
    <w:rsid w:val="0015645F"/>
    <w:rsid w:val="00156F95"/>
    <w:rsid w:val="00156FBC"/>
    <w:rsid w:val="00160796"/>
    <w:rsid w:val="00161072"/>
    <w:rsid w:val="0016198D"/>
    <w:rsid w:val="001632AE"/>
    <w:rsid w:val="00163D74"/>
    <w:rsid w:val="00164A50"/>
    <w:rsid w:val="00167113"/>
    <w:rsid w:val="001676EB"/>
    <w:rsid w:val="00167B9B"/>
    <w:rsid w:val="001703C4"/>
    <w:rsid w:val="00171FA3"/>
    <w:rsid w:val="00174A04"/>
    <w:rsid w:val="00176CB9"/>
    <w:rsid w:val="00176EED"/>
    <w:rsid w:val="00177661"/>
    <w:rsid w:val="00180E84"/>
    <w:rsid w:val="0018134B"/>
    <w:rsid w:val="0018526A"/>
    <w:rsid w:val="00186F37"/>
    <w:rsid w:val="00187679"/>
    <w:rsid w:val="001901CB"/>
    <w:rsid w:val="00191694"/>
    <w:rsid w:val="001918DB"/>
    <w:rsid w:val="00191BFE"/>
    <w:rsid w:val="00192AF9"/>
    <w:rsid w:val="00192DFF"/>
    <w:rsid w:val="00193D84"/>
    <w:rsid w:val="001940FA"/>
    <w:rsid w:val="00197AC5"/>
    <w:rsid w:val="001A09EF"/>
    <w:rsid w:val="001A0D89"/>
    <w:rsid w:val="001A2922"/>
    <w:rsid w:val="001A2D19"/>
    <w:rsid w:val="001A2E45"/>
    <w:rsid w:val="001A4CA1"/>
    <w:rsid w:val="001A4E68"/>
    <w:rsid w:val="001A607B"/>
    <w:rsid w:val="001A705B"/>
    <w:rsid w:val="001A7D6C"/>
    <w:rsid w:val="001B00FA"/>
    <w:rsid w:val="001B0706"/>
    <w:rsid w:val="001B0AFE"/>
    <w:rsid w:val="001B13BA"/>
    <w:rsid w:val="001B38F8"/>
    <w:rsid w:val="001B3A0D"/>
    <w:rsid w:val="001B4EAB"/>
    <w:rsid w:val="001B5930"/>
    <w:rsid w:val="001B7241"/>
    <w:rsid w:val="001C04B4"/>
    <w:rsid w:val="001C1872"/>
    <w:rsid w:val="001C2269"/>
    <w:rsid w:val="001C2959"/>
    <w:rsid w:val="001C2CBD"/>
    <w:rsid w:val="001C2EC3"/>
    <w:rsid w:val="001C3CC3"/>
    <w:rsid w:val="001C4DFA"/>
    <w:rsid w:val="001C5132"/>
    <w:rsid w:val="001C5ADD"/>
    <w:rsid w:val="001C659D"/>
    <w:rsid w:val="001C7E32"/>
    <w:rsid w:val="001D0118"/>
    <w:rsid w:val="001D0673"/>
    <w:rsid w:val="001D1AD6"/>
    <w:rsid w:val="001D2E42"/>
    <w:rsid w:val="001D3B66"/>
    <w:rsid w:val="001D3FF9"/>
    <w:rsid w:val="001D5363"/>
    <w:rsid w:val="001D61A4"/>
    <w:rsid w:val="001D637A"/>
    <w:rsid w:val="001D6710"/>
    <w:rsid w:val="001D6870"/>
    <w:rsid w:val="001D68D5"/>
    <w:rsid w:val="001D7697"/>
    <w:rsid w:val="001E0DA1"/>
    <w:rsid w:val="001E1772"/>
    <w:rsid w:val="001E2683"/>
    <w:rsid w:val="001E26FF"/>
    <w:rsid w:val="001E2CD5"/>
    <w:rsid w:val="001E3E5A"/>
    <w:rsid w:val="001E4269"/>
    <w:rsid w:val="001E4E47"/>
    <w:rsid w:val="001E5A9A"/>
    <w:rsid w:val="001E6BAC"/>
    <w:rsid w:val="001E6C96"/>
    <w:rsid w:val="001E7B08"/>
    <w:rsid w:val="001E7D64"/>
    <w:rsid w:val="001F0819"/>
    <w:rsid w:val="001F16F2"/>
    <w:rsid w:val="001F18B2"/>
    <w:rsid w:val="001F1BE9"/>
    <w:rsid w:val="001F22BC"/>
    <w:rsid w:val="001F2863"/>
    <w:rsid w:val="001F4081"/>
    <w:rsid w:val="001F46F7"/>
    <w:rsid w:val="001F4ABA"/>
    <w:rsid w:val="001F6296"/>
    <w:rsid w:val="001F77B3"/>
    <w:rsid w:val="0020014B"/>
    <w:rsid w:val="00201D93"/>
    <w:rsid w:val="00203B17"/>
    <w:rsid w:val="00203B66"/>
    <w:rsid w:val="00204C38"/>
    <w:rsid w:val="00205C9C"/>
    <w:rsid w:val="00205EB0"/>
    <w:rsid w:val="00207B03"/>
    <w:rsid w:val="0021012C"/>
    <w:rsid w:val="00210436"/>
    <w:rsid w:val="00211828"/>
    <w:rsid w:val="00212154"/>
    <w:rsid w:val="00213078"/>
    <w:rsid w:val="00213B42"/>
    <w:rsid w:val="00213ED4"/>
    <w:rsid w:val="00214A28"/>
    <w:rsid w:val="00220A33"/>
    <w:rsid w:val="0022192F"/>
    <w:rsid w:val="00221BD2"/>
    <w:rsid w:val="00222420"/>
    <w:rsid w:val="002240D5"/>
    <w:rsid w:val="002250DB"/>
    <w:rsid w:val="002251C8"/>
    <w:rsid w:val="00225A2F"/>
    <w:rsid w:val="00225C73"/>
    <w:rsid w:val="00227309"/>
    <w:rsid w:val="00230D1C"/>
    <w:rsid w:val="00231178"/>
    <w:rsid w:val="002318AD"/>
    <w:rsid w:val="00231D5F"/>
    <w:rsid w:val="00231D9B"/>
    <w:rsid w:val="0023466C"/>
    <w:rsid w:val="0024049E"/>
    <w:rsid w:val="00240B88"/>
    <w:rsid w:val="0024175A"/>
    <w:rsid w:val="00241D8E"/>
    <w:rsid w:val="00243123"/>
    <w:rsid w:val="002433B5"/>
    <w:rsid w:val="002442CE"/>
    <w:rsid w:val="002443F3"/>
    <w:rsid w:val="00244A42"/>
    <w:rsid w:val="0024684A"/>
    <w:rsid w:val="00246FD0"/>
    <w:rsid w:val="00246FF8"/>
    <w:rsid w:val="0024720E"/>
    <w:rsid w:val="002504A2"/>
    <w:rsid w:val="00250C15"/>
    <w:rsid w:val="00253A3F"/>
    <w:rsid w:val="00253D83"/>
    <w:rsid w:val="00253FF3"/>
    <w:rsid w:val="0025496F"/>
    <w:rsid w:val="002567A8"/>
    <w:rsid w:val="00256A6D"/>
    <w:rsid w:val="00257627"/>
    <w:rsid w:val="00257FD0"/>
    <w:rsid w:val="00260AE3"/>
    <w:rsid w:val="002617AB"/>
    <w:rsid w:val="00262837"/>
    <w:rsid w:val="00262838"/>
    <w:rsid w:val="00262865"/>
    <w:rsid w:val="002640EA"/>
    <w:rsid w:val="00265B34"/>
    <w:rsid w:val="00265BBB"/>
    <w:rsid w:val="0026721B"/>
    <w:rsid w:val="00267787"/>
    <w:rsid w:val="00270CD9"/>
    <w:rsid w:val="00270E12"/>
    <w:rsid w:val="00271BED"/>
    <w:rsid w:val="0027273D"/>
    <w:rsid w:val="00272819"/>
    <w:rsid w:val="002732AE"/>
    <w:rsid w:val="002732F3"/>
    <w:rsid w:val="00273540"/>
    <w:rsid w:val="0027362C"/>
    <w:rsid w:val="00273887"/>
    <w:rsid w:val="00275063"/>
    <w:rsid w:val="002805FE"/>
    <w:rsid w:val="00281594"/>
    <w:rsid w:val="00281F51"/>
    <w:rsid w:val="00284A91"/>
    <w:rsid w:val="00284EF8"/>
    <w:rsid w:val="0029134A"/>
    <w:rsid w:val="00291B58"/>
    <w:rsid w:val="00292B9C"/>
    <w:rsid w:val="00293B76"/>
    <w:rsid w:val="00293D9C"/>
    <w:rsid w:val="00295D24"/>
    <w:rsid w:val="0029652F"/>
    <w:rsid w:val="0029728C"/>
    <w:rsid w:val="0029748B"/>
    <w:rsid w:val="002979BA"/>
    <w:rsid w:val="002A0C04"/>
    <w:rsid w:val="002A2513"/>
    <w:rsid w:val="002A285E"/>
    <w:rsid w:val="002A2C26"/>
    <w:rsid w:val="002A35E9"/>
    <w:rsid w:val="002A4D95"/>
    <w:rsid w:val="002A5F61"/>
    <w:rsid w:val="002A6070"/>
    <w:rsid w:val="002A7067"/>
    <w:rsid w:val="002B1BE3"/>
    <w:rsid w:val="002B261F"/>
    <w:rsid w:val="002B472F"/>
    <w:rsid w:val="002B49E9"/>
    <w:rsid w:val="002B63AB"/>
    <w:rsid w:val="002B6415"/>
    <w:rsid w:val="002B7C9A"/>
    <w:rsid w:val="002C0107"/>
    <w:rsid w:val="002C027D"/>
    <w:rsid w:val="002C1657"/>
    <w:rsid w:val="002C344E"/>
    <w:rsid w:val="002C4359"/>
    <w:rsid w:val="002C4735"/>
    <w:rsid w:val="002C4C17"/>
    <w:rsid w:val="002C5557"/>
    <w:rsid w:val="002C5A3C"/>
    <w:rsid w:val="002C5B17"/>
    <w:rsid w:val="002C6526"/>
    <w:rsid w:val="002C6CD0"/>
    <w:rsid w:val="002C76AD"/>
    <w:rsid w:val="002C77D6"/>
    <w:rsid w:val="002C78EA"/>
    <w:rsid w:val="002C7AEA"/>
    <w:rsid w:val="002D13F8"/>
    <w:rsid w:val="002D288D"/>
    <w:rsid w:val="002D2ADD"/>
    <w:rsid w:val="002D3210"/>
    <w:rsid w:val="002D374D"/>
    <w:rsid w:val="002D37D2"/>
    <w:rsid w:val="002D3856"/>
    <w:rsid w:val="002D3A41"/>
    <w:rsid w:val="002D5449"/>
    <w:rsid w:val="002D68C1"/>
    <w:rsid w:val="002E0FE6"/>
    <w:rsid w:val="002E26FC"/>
    <w:rsid w:val="002E38BD"/>
    <w:rsid w:val="002E3DA9"/>
    <w:rsid w:val="002E3DDD"/>
    <w:rsid w:val="002E3FB8"/>
    <w:rsid w:val="002E5CE6"/>
    <w:rsid w:val="002E6078"/>
    <w:rsid w:val="002E6B28"/>
    <w:rsid w:val="002E6C38"/>
    <w:rsid w:val="002F01A3"/>
    <w:rsid w:val="002F04E4"/>
    <w:rsid w:val="002F0B06"/>
    <w:rsid w:val="002F332B"/>
    <w:rsid w:val="002F3356"/>
    <w:rsid w:val="002F3428"/>
    <w:rsid w:val="002F3F12"/>
    <w:rsid w:val="002F414A"/>
    <w:rsid w:val="002F4486"/>
    <w:rsid w:val="002F60D8"/>
    <w:rsid w:val="002F635E"/>
    <w:rsid w:val="002F73B2"/>
    <w:rsid w:val="002F7CA8"/>
    <w:rsid w:val="003004E9"/>
    <w:rsid w:val="00301C93"/>
    <w:rsid w:val="00302875"/>
    <w:rsid w:val="00304CB7"/>
    <w:rsid w:val="00304ECD"/>
    <w:rsid w:val="003054C5"/>
    <w:rsid w:val="003118A5"/>
    <w:rsid w:val="00312F02"/>
    <w:rsid w:val="00314F3D"/>
    <w:rsid w:val="00315BB7"/>
    <w:rsid w:val="00316FE4"/>
    <w:rsid w:val="0032010E"/>
    <w:rsid w:val="00321B1F"/>
    <w:rsid w:val="003230AE"/>
    <w:rsid w:val="00325A7B"/>
    <w:rsid w:val="00325AF7"/>
    <w:rsid w:val="00325C9E"/>
    <w:rsid w:val="00326509"/>
    <w:rsid w:val="00326F77"/>
    <w:rsid w:val="0032749D"/>
    <w:rsid w:val="0032770D"/>
    <w:rsid w:val="00332100"/>
    <w:rsid w:val="00332B3F"/>
    <w:rsid w:val="0033320A"/>
    <w:rsid w:val="00334BAC"/>
    <w:rsid w:val="00335E3C"/>
    <w:rsid w:val="00345B75"/>
    <w:rsid w:val="003477D3"/>
    <w:rsid w:val="00350C84"/>
    <w:rsid w:val="00350DEA"/>
    <w:rsid w:val="00352768"/>
    <w:rsid w:val="00352824"/>
    <w:rsid w:val="00353960"/>
    <w:rsid w:val="00354DAA"/>
    <w:rsid w:val="00354E1A"/>
    <w:rsid w:val="003564A6"/>
    <w:rsid w:val="003565FE"/>
    <w:rsid w:val="00361CE3"/>
    <w:rsid w:val="00361EED"/>
    <w:rsid w:val="0036395C"/>
    <w:rsid w:val="00365251"/>
    <w:rsid w:val="00365B91"/>
    <w:rsid w:val="003679C3"/>
    <w:rsid w:val="00367B1D"/>
    <w:rsid w:val="00370937"/>
    <w:rsid w:val="0037226A"/>
    <w:rsid w:val="0037465B"/>
    <w:rsid w:val="00374DF9"/>
    <w:rsid w:val="0037594F"/>
    <w:rsid w:val="00377ADB"/>
    <w:rsid w:val="00377B0B"/>
    <w:rsid w:val="00377C74"/>
    <w:rsid w:val="00380C6F"/>
    <w:rsid w:val="00381056"/>
    <w:rsid w:val="0038165F"/>
    <w:rsid w:val="00381B41"/>
    <w:rsid w:val="00386221"/>
    <w:rsid w:val="0038628D"/>
    <w:rsid w:val="00387058"/>
    <w:rsid w:val="00387599"/>
    <w:rsid w:val="00391372"/>
    <w:rsid w:val="003923B5"/>
    <w:rsid w:val="0039277E"/>
    <w:rsid w:val="00392C97"/>
    <w:rsid w:val="00393486"/>
    <w:rsid w:val="0039354D"/>
    <w:rsid w:val="00393D6D"/>
    <w:rsid w:val="00393E4A"/>
    <w:rsid w:val="003949D1"/>
    <w:rsid w:val="003959A1"/>
    <w:rsid w:val="00396684"/>
    <w:rsid w:val="00397043"/>
    <w:rsid w:val="00397CBE"/>
    <w:rsid w:val="003A04BE"/>
    <w:rsid w:val="003A3366"/>
    <w:rsid w:val="003A6E38"/>
    <w:rsid w:val="003B0607"/>
    <w:rsid w:val="003B26BD"/>
    <w:rsid w:val="003B4C2C"/>
    <w:rsid w:val="003B4F8A"/>
    <w:rsid w:val="003B695B"/>
    <w:rsid w:val="003B6F92"/>
    <w:rsid w:val="003B7209"/>
    <w:rsid w:val="003B7B89"/>
    <w:rsid w:val="003C1B2C"/>
    <w:rsid w:val="003C2024"/>
    <w:rsid w:val="003C2D59"/>
    <w:rsid w:val="003C428E"/>
    <w:rsid w:val="003C46BB"/>
    <w:rsid w:val="003C496D"/>
    <w:rsid w:val="003C6489"/>
    <w:rsid w:val="003C67A5"/>
    <w:rsid w:val="003D012F"/>
    <w:rsid w:val="003D1687"/>
    <w:rsid w:val="003D1DF1"/>
    <w:rsid w:val="003D216F"/>
    <w:rsid w:val="003D23AD"/>
    <w:rsid w:val="003D2B5E"/>
    <w:rsid w:val="003D2BD6"/>
    <w:rsid w:val="003D3636"/>
    <w:rsid w:val="003D38BB"/>
    <w:rsid w:val="003D43C5"/>
    <w:rsid w:val="003D6194"/>
    <w:rsid w:val="003D6331"/>
    <w:rsid w:val="003D7D56"/>
    <w:rsid w:val="003E01C2"/>
    <w:rsid w:val="003E0C3B"/>
    <w:rsid w:val="003E150F"/>
    <w:rsid w:val="003E1B3F"/>
    <w:rsid w:val="003E1F3E"/>
    <w:rsid w:val="003E201C"/>
    <w:rsid w:val="003E25AA"/>
    <w:rsid w:val="003E3054"/>
    <w:rsid w:val="003E3910"/>
    <w:rsid w:val="003E4583"/>
    <w:rsid w:val="003E4D0C"/>
    <w:rsid w:val="003E4F5B"/>
    <w:rsid w:val="003E6BB4"/>
    <w:rsid w:val="003E6E9D"/>
    <w:rsid w:val="003E7EBE"/>
    <w:rsid w:val="003F0358"/>
    <w:rsid w:val="003F090A"/>
    <w:rsid w:val="003F1332"/>
    <w:rsid w:val="003F3281"/>
    <w:rsid w:val="003F36B3"/>
    <w:rsid w:val="003F4E68"/>
    <w:rsid w:val="003F63BD"/>
    <w:rsid w:val="003F672B"/>
    <w:rsid w:val="003F6C4F"/>
    <w:rsid w:val="0040009F"/>
    <w:rsid w:val="00400566"/>
    <w:rsid w:val="00402707"/>
    <w:rsid w:val="00402D26"/>
    <w:rsid w:val="00403277"/>
    <w:rsid w:val="00405426"/>
    <w:rsid w:val="004114BE"/>
    <w:rsid w:val="00411B72"/>
    <w:rsid w:val="00412BAA"/>
    <w:rsid w:val="00413D54"/>
    <w:rsid w:val="00414323"/>
    <w:rsid w:val="004144F9"/>
    <w:rsid w:val="00415129"/>
    <w:rsid w:val="004168A1"/>
    <w:rsid w:val="00416C17"/>
    <w:rsid w:val="00420B71"/>
    <w:rsid w:val="0042182A"/>
    <w:rsid w:val="00421A03"/>
    <w:rsid w:val="00424283"/>
    <w:rsid w:val="004253DD"/>
    <w:rsid w:val="00427D10"/>
    <w:rsid w:val="0043095F"/>
    <w:rsid w:val="0043134C"/>
    <w:rsid w:val="00432545"/>
    <w:rsid w:val="004329A5"/>
    <w:rsid w:val="0043316B"/>
    <w:rsid w:val="004349BA"/>
    <w:rsid w:val="00434BAF"/>
    <w:rsid w:val="00435875"/>
    <w:rsid w:val="00435A35"/>
    <w:rsid w:val="004362BD"/>
    <w:rsid w:val="0043649E"/>
    <w:rsid w:val="0043665C"/>
    <w:rsid w:val="0043672A"/>
    <w:rsid w:val="004367A2"/>
    <w:rsid w:val="00437E0D"/>
    <w:rsid w:val="00441151"/>
    <w:rsid w:val="00441C9B"/>
    <w:rsid w:val="00442D46"/>
    <w:rsid w:val="0044380F"/>
    <w:rsid w:val="00443C84"/>
    <w:rsid w:val="00444771"/>
    <w:rsid w:val="00444F75"/>
    <w:rsid w:val="00446654"/>
    <w:rsid w:val="00447210"/>
    <w:rsid w:val="004478B3"/>
    <w:rsid w:val="00447937"/>
    <w:rsid w:val="004510D4"/>
    <w:rsid w:val="00454E04"/>
    <w:rsid w:val="004554BB"/>
    <w:rsid w:val="004554BF"/>
    <w:rsid w:val="004558B1"/>
    <w:rsid w:val="00455C84"/>
    <w:rsid w:val="00456758"/>
    <w:rsid w:val="0045758A"/>
    <w:rsid w:val="004579F5"/>
    <w:rsid w:val="004604F6"/>
    <w:rsid w:val="00460DB2"/>
    <w:rsid w:val="00460E55"/>
    <w:rsid w:val="0046104E"/>
    <w:rsid w:val="00461087"/>
    <w:rsid w:val="00461440"/>
    <w:rsid w:val="00461E69"/>
    <w:rsid w:val="00462ADC"/>
    <w:rsid w:val="0046602D"/>
    <w:rsid w:val="004662D7"/>
    <w:rsid w:val="004662E6"/>
    <w:rsid w:val="004679F9"/>
    <w:rsid w:val="00467BE2"/>
    <w:rsid w:val="00470280"/>
    <w:rsid w:val="00470B86"/>
    <w:rsid w:val="00470C7E"/>
    <w:rsid w:val="0047203E"/>
    <w:rsid w:val="0047259B"/>
    <w:rsid w:val="00473423"/>
    <w:rsid w:val="00473F1F"/>
    <w:rsid w:val="00474FE7"/>
    <w:rsid w:val="00475B35"/>
    <w:rsid w:val="004766DC"/>
    <w:rsid w:val="00476C74"/>
    <w:rsid w:val="004777F3"/>
    <w:rsid w:val="004804C8"/>
    <w:rsid w:val="00481413"/>
    <w:rsid w:val="004818E4"/>
    <w:rsid w:val="00481AAF"/>
    <w:rsid w:val="00481F0E"/>
    <w:rsid w:val="00482D6B"/>
    <w:rsid w:val="00484A67"/>
    <w:rsid w:val="00485549"/>
    <w:rsid w:val="004860FD"/>
    <w:rsid w:val="00486ABC"/>
    <w:rsid w:val="00486EFC"/>
    <w:rsid w:val="004874C8"/>
    <w:rsid w:val="0048765E"/>
    <w:rsid w:val="00487B9D"/>
    <w:rsid w:val="004901DE"/>
    <w:rsid w:val="00490664"/>
    <w:rsid w:val="00490EDF"/>
    <w:rsid w:val="00492293"/>
    <w:rsid w:val="004935A5"/>
    <w:rsid w:val="00493AC7"/>
    <w:rsid w:val="00494D16"/>
    <w:rsid w:val="00494D65"/>
    <w:rsid w:val="004962CD"/>
    <w:rsid w:val="004965C5"/>
    <w:rsid w:val="00497164"/>
    <w:rsid w:val="004979E6"/>
    <w:rsid w:val="004A1C3B"/>
    <w:rsid w:val="004A1F0A"/>
    <w:rsid w:val="004A20AD"/>
    <w:rsid w:val="004A2215"/>
    <w:rsid w:val="004A33D7"/>
    <w:rsid w:val="004A3C9B"/>
    <w:rsid w:val="004A4583"/>
    <w:rsid w:val="004A7140"/>
    <w:rsid w:val="004A74FD"/>
    <w:rsid w:val="004A7F46"/>
    <w:rsid w:val="004B0A16"/>
    <w:rsid w:val="004B100B"/>
    <w:rsid w:val="004B3B61"/>
    <w:rsid w:val="004B4343"/>
    <w:rsid w:val="004B4A5C"/>
    <w:rsid w:val="004B4AF3"/>
    <w:rsid w:val="004B51EC"/>
    <w:rsid w:val="004B5559"/>
    <w:rsid w:val="004B5E60"/>
    <w:rsid w:val="004C1E4E"/>
    <w:rsid w:val="004C2E7A"/>
    <w:rsid w:val="004C4C69"/>
    <w:rsid w:val="004C604C"/>
    <w:rsid w:val="004D0270"/>
    <w:rsid w:val="004D12D1"/>
    <w:rsid w:val="004D1617"/>
    <w:rsid w:val="004D192E"/>
    <w:rsid w:val="004D55B9"/>
    <w:rsid w:val="004D5EA3"/>
    <w:rsid w:val="004D5EEF"/>
    <w:rsid w:val="004D61F2"/>
    <w:rsid w:val="004D6351"/>
    <w:rsid w:val="004E04B0"/>
    <w:rsid w:val="004E0FB2"/>
    <w:rsid w:val="004E18D4"/>
    <w:rsid w:val="004E24A6"/>
    <w:rsid w:val="004E269B"/>
    <w:rsid w:val="004E2A86"/>
    <w:rsid w:val="004E4456"/>
    <w:rsid w:val="004E5397"/>
    <w:rsid w:val="004E5DE9"/>
    <w:rsid w:val="004E615C"/>
    <w:rsid w:val="004E6B18"/>
    <w:rsid w:val="004E7319"/>
    <w:rsid w:val="004F0911"/>
    <w:rsid w:val="004F0DB5"/>
    <w:rsid w:val="004F134D"/>
    <w:rsid w:val="004F31B8"/>
    <w:rsid w:val="004F32B2"/>
    <w:rsid w:val="004F33C1"/>
    <w:rsid w:val="004F387C"/>
    <w:rsid w:val="004F3BAF"/>
    <w:rsid w:val="004F3D25"/>
    <w:rsid w:val="004F4747"/>
    <w:rsid w:val="004F48CA"/>
    <w:rsid w:val="004F713B"/>
    <w:rsid w:val="00500632"/>
    <w:rsid w:val="005010F5"/>
    <w:rsid w:val="005022D9"/>
    <w:rsid w:val="00503F78"/>
    <w:rsid w:val="00505769"/>
    <w:rsid w:val="0050602D"/>
    <w:rsid w:val="005060CA"/>
    <w:rsid w:val="00506EA9"/>
    <w:rsid w:val="0051294E"/>
    <w:rsid w:val="005150C1"/>
    <w:rsid w:val="0051567C"/>
    <w:rsid w:val="00515D6E"/>
    <w:rsid w:val="00516434"/>
    <w:rsid w:val="005169C4"/>
    <w:rsid w:val="0051728F"/>
    <w:rsid w:val="005201A7"/>
    <w:rsid w:val="00520880"/>
    <w:rsid w:val="00521970"/>
    <w:rsid w:val="0052259B"/>
    <w:rsid w:val="0052388D"/>
    <w:rsid w:val="00525C9A"/>
    <w:rsid w:val="005264AF"/>
    <w:rsid w:val="005265C8"/>
    <w:rsid w:val="00527125"/>
    <w:rsid w:val="00531C47"/>
    <w:rsid w:val="00533F4C"/>
    <w:rsid w:val="005348D5"/>
    <w:rsid w:val="0053590C"/>
    <w:rsid w:val="00540AFA"/>
    <w:rsid w:val="00540F33"/>
    <w:rsid w:val="00541063"/>
    <w:rsid w:val="00541E03"/>
    <w:rsid w:val="00542CAE"/>
    <w:rsid w:val="00542EAA"/>
    <w:rsid w:val="005441A8"/>
    <w:rsid w:val="0054449A"/>
    <w:rsid w:val="00544E22"/>
    <w:rsid w:val="0054541C"/>
    <w:rsid w:val="005464CF"/>
    <w:rsid w:val="00547299"/>
    <w:rsid w:val="0054742C"/>
    <w:rsid w:val="0055051A"/>
    <w:rsid w:val="00550E0E"/>
    <w:rsid w:val="00550E95"/>
    <w:rsid w:val="00551F71"/>
    <w:rsid w:val="005520A8"/>
    <w:rsid w:val="00552E06"/>
    <w:rsid w:val="00553333"/>
    <w:rsid w:val="00554228"/>
    <w:rsid w:val="005542F3"/>
    <w:rsid w:val="00555D2B"/>
    <w:rsid w:val="00557521"/>
    <w:rsid w:val="0056023F"/>
    <w:rsid w:val="00560EA1"/>
    <w:rsid w:val="00560FD5"/>
    <w:rsid w:val="00561461"/>
    <w:rsid w:val="00562204"/>
    <w:rsid w:val="005628D5"/>
    <w:rsid w:val="005631A9"/>
    <w:rsid w:val="005636FE"/>
    <w:rsid w:val="0056545A"/>
    <w:rsid w:val="00565632"/>
    <w:rsid w:val="00565ACF"/>
    <w:rsid w:val="00565EC6"/>
    <w:rsid w:val="00566F47"/>
    <w:rsid w:val="00567759"/>
    <w:rsid w:val="00570639"/>
    <w:rsid w:val="00571F95"/>
    <w:rsid w:val="005723FD"/>
    <w:rsid w:val="0057344D"/>
    <w:rsid w:val="00575104"/>
    <w:rsid w:val="00577831"/>
    <w:rsid w:val="00581FD3"/>
    <w:rsid w:val="0058225E"/>
    <w:rsid w:val="005828DB"/>
    <w:rsid w:val="00582F19"/>
    <w:rsid w:val="005835D4"/>
    <w:rsid w:val="00583A53"/>
    <w:rsid w:val="005846AB"/>
    <w:rsid w:val="00584D97"/>
    <w:rsid w:val="005859EB"/>
    <w:rsid w:val="00587FED"/>
    <w:rsid w:val="00590C3D"/>
    <w:rsid w:val="00590D56"/>
    <w:rsid w:val="00591632"/>
    <w:rsid w:val="0059284B"/>
    <w:rsid w:val="00593A78"/>
    <w:rsid w:val="00593B28"/>
    <w:rsid w:val="00594BAB"/>
    <w:rsid w:val="00595100"/>
    <w:rsid w:val="005951F6"/>
    <w:rsid w:val="0059634B"/>
    <w:rsid w:val="005A10EE"/>
    <w:rsid w:val="005A251F"/>
    <w:rsid w:val="005A4307"/>
    <w:rsid w:val="005A4F04"/>
    <w:rsid w:val="005A547F"/>
    <w:rsid w:val="005A59E9"/>
    <w:rsid w:val="005A5E8A"/>
    <w:rsid w:val="005A7650"/>
    <w:rsid w:val="005A7810"/>
    <w:rsid w:val="005B00C2"/>
    <w:rsid w:val="005B119D"/>
    <w:rsid w:val="005B2007"/>
    <w:rsid w:val="005B26F8"/>
    <w:rsid w:val="005B3F1E"/>
    <w:rsid w:val="005B40CD"/>
    <w:rsid w:val="005B4127"/>
    <w:rsid w:val="005B65F9"/>
    <w:rsid w:val="005B702F"/>
    <w:rsid w:val="005B7F38"/>
    <w:rsid w:val="005C11C8"/>
    <w:rsid w:val="005C1FB6"/>
    <w:rsid w:val="005C3F8C"/>
    <w:rsid w:val="005C5710"/>
    <w:rsid w:val="005C5BC7"/>
    <w:rsid w:val="005C695F"/>
    <w:rsid w:val="005C79AB"/>
    <w:rsid w:val="005D0128"/>
    <w:rsid w:val="005D02CF"/>
    <w:rsid w:val="005D1C3E"/>
    <w:rsid w:val="005D205F"/>
    <w:rsid w:val="005D4521"/>
    <w:rsid w:val="005D4AFD"/>
    <w:rsid w:val="005D4B35"/>
    <w:rsid w:val="005E074F"/>
    <w:rsid w:val="005E0A7C"/>
    <w:rsid w:val="005E1C7D"/>
    <w:rsid w:val="005E33BA"/>
    <w:rsid w:val="005E4598"/>
    <w:rsid w:val="005E479F"/>
    <w:rsid w:val="005E4B33"/>
    <w:rsid w:val="005E521C"/>
    <w:rsid w:val="005E5325"/>
    <w:rsid w:val="005E6486"/>
    <w:rsid w:val="005E71C5"/>
    <w:rsid w:val="005F29B0"/>
    <w:rsid w:val="005F2A3B"/>
    <w:rsid w:val="005F3976"/>
    <w:rsid w:val="005F3C1A"/>
    <w:rsid w:val="005F59B5"/>
    <w:rsid w:val="005F5CD5"/>
    <w:rsid w:val="005F6B3D"/>
    <w:rsid w:val="005F74B6"/>
    <w:rsid w:val="00600C62"/>
    <w:rsid w:val="006015EC"/>
    <w:rsid w:val="00601ADE"/>
    <w:rsid w:val="00601B2C"/>
    <w:rsid w:val="00602F33"/>
    <w:rsid w:val="00603E1D"/>
    <w:rsid w:val="00604618"/>
    <w:rsid w:val="006052AD"/>
    <w:rsid w:val="00605B5C"/>
    <w:rsid w:val="006062CA"/>
    <w:rsid w:val="006064D3"/>
    <w:rsid w:val="00606F26"/>
    <w:rsid w:val="006101B5"/>
    <w:rsid w:val="006105A3"/>
    <w:rsid w:val="006119E7"/>
    <w:rsid w:val="00611AC1"/>
    <w:rsid w:val="006120F6"/>
    <w:rsid w:val="006123C1"/>
    <w:rsid w:val="0061268D"/>
    <w:rsid w:val="00612734"/>
    <w:rsid w:val="00612A89"/>
    <w:rsid w:val="0061333B"/>
    <w:rsid w:val="00614101"/>
    <w:rsid w:val="00615FEF"/>
    <w:rsid w:val="006161F2"/>
    <w:rsid w:val="00616D73"/>
    <w:rsid w:val="0062052F"/>
    <w:rsid w:val="00621231"/>
    <w:rsid w:val="006227D6"/>
    <w:rsid w:val="00622989"/>
    <w:rsid w:val="00622DC2"/>
    <w:rsid w:val="00622FFC"/>
    <w:rsid w:val="00623205"/>
    <w:rsid w:val="00624471"/>
    <w:rsid w:val="0062582F"/>
    <w:rsid w:val="006278A2"/>
    <w:rsid w:val="0063016A"/>
    <w:rsid w:val="00631420"/>
    <w:rsid w:val="00634C48"/>
    <w:rsid w:val="00634E5F"/>
    <w:rsid w:val="006358C1"/>
    <w:rsid w:val="00635C59"/>
    <w:rsid w:val="00636ACB"/>
    <w:rsid w:val="00636CD8"/>
    <w:rsid w:val="00640904"/>
    <w:rsid w:val="00640FAC"/>
    <w:rsid w:val="00641EDC"/>
    <w:rsid w:val="006421A8"/>
    <w:rsid w:val="00643327"/>
    <w:rsid w:val="0064333F"/>
    <w:rsid w:val="0064393E"/>
    <w:rsid w:val="00644882"/>
    <w:rsid w:val="00646476"/>
    <w:rsid w:val="006464DB"/>
    <w:rsid w:val="006477DF"/>
    <w:rsid w:val="00650315"/>
    <w:rsid w:val="00651891"/>
    <w:rsid w:val="0065211E"/>
    <w:rsid w:val="006522C8"/>
    <w:rsid w:val="0065276C"/>
    <w:rsid w:val="00652928"/>
    <w:rsid w:val="006547DB"/>
    <w:rsid w:val="00655648"/>
    <w:rsid w:val="00655919"/>
    <w:rsid w:val="00660020"/>
    <w:rsid w:val="006600DE"/>
    <w:rsid w:val="0066069A"/>
    <w:rsid w:val="00661FE5"/>
    <w:rsid w:val="0066304C"/>
    <w:rsid w:val="0066383E"/>
    <w:rsid w:val="00664B7F"/>
    <w:rsid w:val="00665F64"/>
    <w:rsid w:val="00666B0A"/>
    <w:rsid w:val="00666CF3"/>
    <w:rsid w:val="006679DF"/>
    <w:rsid w:val="00670900"/>
    <w:rsid w:val="00672EBA"/>
    <w:rsid w:val="00672FC0"/>
    <w:rsid w:val="0067469A"/>
    <w:rsid w:val="006751B0"/>
    <w:rsid w:val="00676132"/>
    <w:rsid w:val="00677DE3"/>
    <w:rsid w:val="006800A3"/>
    <w:rsid w:val="00681834"/>
    <w:rsid w:val="00682DEA"/>
    <w:rsid w:val="0068346E"/>
    <w:rsid w:val="006849AE"/>
    <w:rsid w:val="00684EEB"/>
    <w:rsid w:val="00685048"/>
    <w:rsid w:val="00685307"/>
    <w:rsid w:val="0068573B"/>
    <w:rsid w:val="00685B97"/>
    <w:rsid w:val="00687F49"/>
    <w:rsid w:val="0069144F"/>
    <w:rsid w:val="0069147E"/>
    <w:rsid w:val="006916B2"/>
    <w:rsid w:val="00691BAB"/>
    <w:rsid w:val="00691EB5"/>
    <w:rsid w:val="00691F20"/>
    <w:rsid w:val="00693141"/>
    <w:rsid w:val="00693592"/>
    <w:rsid w:val="0069396A"/>
    <w:rsid w:val="006940B1"/>
    <w:rsid w:val="00694F02"/>
    <w:rsid w:val="006956F0"/>
    <w:rsid w:val="006963B2"/>
    <w:rsid w:val="006A2CCA"/>
    <w:rsid w:val="006A2EA5"/>
    <w:rsid w:val="006A3728"/>
    <w:rsid w:val="006A3C26"/>
    <w:rsid w:val="006A488E"/>
    <w:rsid w:val="006A6052"/>
    <w:rsid w:val="006A6A8B"/>
    <w:rsid w:val="006B0921"/>
    <w:rsid w:val="006B1E9E"/>
    <w:rsid w:val="006B22B5"/>
    <w:rsid w:val="006B3E5D"/>
    <w:rsid w:val="006B61AA"/>
    <w:rsid w:val="006B6FAC"/>
    <w:rsid w:val="006B7672"/>
    <w:rsid w:val="006C0971"/>
    <w:rsid w:val="006C16B9"/>
    <w:rsid w:val="006C1EDD"/>
    <w:rsid w:val="006C3047"/>
    <w:rsid w:val="006C4309"/>
    <w:rsid w:val="006C4D26"/>
    <w:rsid w:val="006C5C2D"/>
    <w:rsid w:val="006C7B1B"/>
    <w:rsid w:val="006D04A7"/>
    <w:rsid w:val="006D0B5F"/>
    <w:rsid w:val="006D1690"/>
    <w:rsid w:val="006D28C1"/>
    <w:rsid w:val="006D2D60"/>
    <w:rsid w:val="006D495A"/>
    <w:rsid w:val="006D4DA5"/>
    <w:rsid w:val="006D504B"/>
    <w:rsid w:val="006D64ED"/>
    <w:rsid w:val="006D7B52"/>
    <w:rsid w:val="006E08CB"/>
    <w:rsid w:val="006E0DB3"/>
    <w:rsid w:val="006E0DB7"/>
    <w:rsid w:val="006E1563"/>
    <w:rsid w:val="006E1728"/>
    <w:rsid w:val="006E1E6F"/>
    <w:rsid w:val="006E1F23"/>
    <w:rsid w:val="006E2228"/>
    <w:rsid w:val="006E2977"/>
    <w:rsid w:val="006E30E3"/>
    <w:rsid w:val="006E42CA"/>
    <w:rsid w:val="006E4968"/>
    <w:rsid w:val="006E4A4A"/>
    <w:rsid w:val="006E69FD"/>
    <w:rsid w:val="006E7E61"/>
    <w:rsid w:val="006F03A9"/>
    <w:rsid w:val="006F1EE8"/>
    <w:rsid w:val="006F4044"/>
    <w:rsid w:val="006F61B6"/>
    <w:rsid w:val="006F64CB"/>
    <w:rsid w:val="006F77A9"/>
    <w:rsid w:val="006F7D59"/>
    <w:rsid w:val="007001DF"/>
    <w:rsid w:val="00700906"/>
    <w:rsid w:val="0070130E"/>
    <w:rsid w:val="0070161B"/>
    <w:rsid w:val="00701B10"/>
    <w:rsid w:val="007027C4"/>
    <w:rsid w:val="0070341E"/>
    <w:rsid w:val="00703ED1"/>
    <w:rsid w:val="0070447C"/>
    <w:rsid w:val="00704B2C"/>
    <w:rsid w:val="007051D2"/>
    <w:rsid w:val="0070561A"/>
    <w:rsid w:val="00705896"/>
    <w:rsid w:val="007073ED"/>
    <w:rsid w:val="007115DA"/>
    <w:rsid w:val="007116B1"/>
    <w:rsid w:val="00714538"/>
    <w:rsid w:val="00716047"/>
    <w:rsid w:val="00716DE3"/>
    <w:rsid w:val="00716E58"/>
    <w:rsid w:val="00717CAC"/>
    <w:rsid w:val="00720B73"/>
    <w:rsid w:val="00722BE0"/>
    <w:rsid w:val="00722E59"/>
    <w:rsid w:val="0072354B"/>
    <w:rsid w:val="007239EE"/>
    <w:rsid w:val="00723F2A"/>
    <w:rsid w:val="00724525"/>
    <w:rsid w:val="00724F8A"/>
    <w:rsid w:val="00725506"/>
    <w:rsid w:val="0072662A"/>
    <w:rsid w:val="007267B7"/>
    <w:rsid w:val="00727296"/>
    <w:rsid w:val="007276F1"/>
    <w:rsid w:val="00727DA4"/>
    <w:rsid w:val="007315B5"/>
    <w:rsid w:val="00732069"/>
    <w:rsid w:val="007321A7"/>
    <w:rsid w:val="00732489"/>
    <w:rsid w:val="007326A2"/>
    <w:rsid w:val="007326A6"/>
    <w:rsid w:val="0073489B"/>
    <w:rsid w:val="00734AF1"/>
    <w:rsid w:val="00734DB7"/>
    <w:rsid w:val="00735C4F"/>
    <w:rsid w:val="00735EDC"/>
    <w:rsid w:val="00735FB7"/>
    <w:rsid w:val="007366C2"/>
    <w:rsid w:val="00737164"/>
    <w:rsid w:val="007400BA"/>
    <w:rsid w:val="00741686"/>
    <w:rsid w:val="00741975"/>
    <w:rsid w:val="00741B96"/>
    <w:rsid w:val="007439E4"/>
    <w:rsid w:val="0074471E"/>
    <w:rsid w:val="0074492C"/>
    <w:rsid w:val="00745173"/>
    <w:rsid w:val="007456A9"/>
    <w:rsid w:val="00745928"/>
    <w:rsid w:val="00746B18"/>
    <w:rsid w:val="00750D1E"/>
    <w:rsid w:val="007517BA"/>
    <w:rsid w:val="00752224"/>
    <w:rsid w:val="0075279A"/>
    <w:rsid w:val="00752DD9"/>
    <w:rsid w:val="007530A5"/>
    <w:rsid w:val="00753C29"/>
    <w:rsid w:val="00753DBE"/>
    <w:rsid w:val="00753E96"/>
    <w:rsid w:val="007548BE"/>
    <w:rsid w:val="00754F3E"/>
    <w:rsid w:val="00755D53"/>
    <w:rsid w:val="00755F33"/>
    <w:rsid w:val="007568E9"/>
    <w:rsid w:val="00756AF3"/>
    <w:rsid w:val="0076062F"/>
    <w:rsid w:val="007634E3"/>
    <w:rsid w:val="00764278"/>
    <w:rsid w:val="00766DA8"/>
    <w:rsid w:val="00766EB4"/>
    <w:rsid w:val="00771167"/>
    <w:rsid w:val="007722D3"/>
    <w:rsid w:val="00772615"/>
    <w:rsid w:val="00773467"/>
    <w:rsid w:val="0077388D"/>
    <w:rsid w:val="00773EBB"/>
    <w:rsid w:val="00775B98"/>
    <w:rsid w:val="007779EE"/>
    <w:rsid w:val="0078019D"/>
    <w:rsid w:val="007812A0"/>
    <w:rsid w:val="007812F0"/>
    <w:rsid w:val="00781841"/>
    <w:rsid w:val="0078446D"/>
    <w:rsid w:val="00784994"/>
    <w:rsid w:val="00785885"/>
    <w:rsid w:val="0078664E"/>
    <w:rsid w:val="00787255"/>
    <w:rsid w:val="00787FD2"/>
    <w:rsid w:val="00790428"/>
    <w:rsid w:val="00790871"/>
    <w:rsid w:val="00790D18"/>
    <w:rsid w:val="00791A96"/>
    <w:rsid w:val="00793373"/>
    <w:rsid w:val="0079363F"/>
    <w:rsid w:val="007947D1"/>
    <w:rsid w:val="00794803"/>
    <w:rsid w:val="00796958"/>
    <w:rsid w:val="007A0424"/>
    <w:rsid w:val="007A128D"/>
    <w:rsid w:val="007A23E5"/>
    <w:rsid w:val="007A2884"/>
    <w:rsid w:val="007A2C63"/>
    <w:rsid w:val="007A2CCD"/>
    <w:rsid w:val="007A2CF9"/>
    <w:rsid w:val="007A2E4A"/>
    <w:rsid w:val="007A30CA"/>
    <w:rsid w:val="007A3C01"/>
    <w:rsid w:val="007A3D5A"/>
    <w:rsid w:val="007A40D0"/>
    <w:rsid w:val="007A4C02"/>
    <w:rsid w:val="007A52EF"/>
    <w:rsid w:val="007A63B8"/>
    <w:rsid w:val="007B0299"/>
    <w:rsid w:val="007B1399"/>
    <w:rsid w:val="007B2D28"/>
    <w:rsid w:val="007B2F5C"/>
    <w:rsid w:val="007B3A26"/>
    <w:rsid w:val="007B41D6"/>
    <w:rsid w:val="007B4AAD"/>
    <w:rsid w:val="007B4E6C"/>
    <w:rsid w:val="007B55D1"/>
    <w:rsid w:val="007B6ADC"/>
    <w:rsid w:val="007B6C09"/>
    <w:rsid w:val="007B6D61"/>
    <w:rsid w:val="007B7243"/>
    <w:rsid w:val="007B7DDE"/>
    <w:rsid w:val="007C0A31"/>
    <w:rsid w:val="007C0F09"/>
    <w:rsid w:val="007C2118"/>
    <w:rsid w:val="007C22A6"/>
    <w:rsid w:val="007C2590"/>
    <w:rsid w:val="007C2F4F"/>
    <w:rsid w:val="007C4AC0"/>
    <w:rsid w:val="007C50CC"/>
    <w:rsid w:val="007C54D7"/>
    <w:rsid w:val="007C5D38"/>
    <w:rsid w:val="007C71F2"/>
    <w:rsid w:val="007C7464"/>
    <w:rsid w:val="007C7858"/>
    <w:rsid w:val="007C7D72"/>
    <w:rsid w:val="007D0030"/>
    <w:rsid w:val="007D0336"/>
    <w:rsid w:val="007D0ACB"/>
    <w:rsid w:val="007D1D49"/>
    <w:rsid w:val="007D2FF0"/>
    <w:rsid w:val="007D47F0"/>
    <w:rsid w:val="007D4CAF"/>
    <w:rsid w:val="007D52DD"/>
    <w:rsid w:val="007D6C53"/>
    <w:rsid w:val="007E0156"/>
    <w:rsid w:val="007E0778"/>
    <w:rsid w:val="007E07EA"/>
    <w:rsid w:val="007E13BD"/>
    <w:rsid w:val="007E1E43"/>
    <w:rsid w:val="007E2B47"/>
    <w:rsid w:val="007E3D40"/>
    <w:rsid w:val="007E3F21"/>
    <w:rsid w:val="007E4932"/>
    <w:rsid w:val="007E5101"/>
    <w:rsid w:val="007E536B"/>
    <w:rsid w:val="007E7BA0"/>
    <w:rsid w:val="007E7C56"/>
    <w:rsid w:val="007F04F0"/>
    <w:rsid w:val="007F09F2"/>
    <w:rsid w:val="007F1F58"/>
    <w:rsid w:val="007F44FC"/>
    <w:rsid w:val="007F531F"/>
    <w:rsid w:val="007F6DC8"/>
    <w:rsid w:val="007F703D"/>
    <w:rsid w:val="007F7519"/>
    <w:rsid w:val="007F7C7F"/>
    <w:rsid w:val="00801675"/>
    <w:rsid w:val="0080229F"/>
    <w:rsid w:val="00802690"/>
    <w:rsid w:val="008032B2"/>
    <w:rsid w:val="0080476F"/>
    <w:rsid w:val="008048B9"/>
    <w:rsid w:val="00806664"/>
    <w:rsid w:val="00807E4E"/>
    <w:rsid w:val="008102A2"/>
    <w:rsid w:val="00810F96"/>
    <w:rsid w:val="00812944"/>
    <w:rsid w:val="00812ED7"/>
    <w:rsid w:val="00813889"/>
    <w:rsid w:val="00813CF3"/>
    <w:rsid w:val="00814008"/>
    <w:rsid w:val="008155BF"/>
    <w:rsid w:val="00816678"/>
    <w:rsid w:val="008179D7"/>
    <w:rsid w:val="00821DA9"/>
    <w:rsid w:val="00822491"/>
    <w:rsid w:val="00822628"/>
    <w:rsid w:val="0082321D"/>
    <w:rsid w:val="00823322"/>
    <w:rsid w:val="00823F0C"/>
    <w:rsid w:val="0082680B"/>
    <w:rsid w:val="00827B36"/>
    <w:rsid w:val="00827E05"/>
    <w:rsid w:val="00827F23"/>
    <w:rsid w:val="008303CC"/>
    <w:rsid w:val="00830859"/>
    <w:rsid w:val="00833649"/>
    <w:rsid w:val="008339FA"/>
    <w:rsid w:val="00833E9B"/>
    <w:rsid w:val="00834281"/>
    <w:rsid w:val="00834A3A"/>
    <w:rsid w:val="00834FF7"/>
    <w:rsid w:val="008354A6"/>
    <w:rsid w:val="00836795"/>
    <w:rsid w:val="00836DAA"/>
    <w:rsid w:val="00841AA0"/>
    <w:rsid w:val="00842758"/>
    <w:rsid w:val="00842E7A"/>
    <w:rsid w:val="008445B5"/>
    <w:rsid w:val="00844E63"/>
    <w:rsid w:val="0084551E"/>
    <w:rsid w:val="0084558C"/>
    <w:rsid w:val="00846000"/>
    <w:rsid w:val="00846EFC"/>
    <w:rsid w:val="00850B7D"/>
    <w:rsid w:val="0085117F"/>
    <w:rsid w:val="008533DE"/>
    <w:rsid w:val="00853A35"/>
    <w:rsid w:val="00853DC9"/>
    <w:rsid w:val="0085410D"/>
    <w:rsid w:val="00855020"/>
    <w:rsid w:val="0085569E"/>
    <w:rsid w:val="00856492"/>
    <w:rsid w:val="00856651"/>
    <w:rsid w:val="0085718A"/>
    <w:rsid w:val="0085767D"/>
    <w:rsid w:val="008577A9"/>
    <w:rsid w:val="008605A8"/>
    <w:rsid w:val="008608DC"/>
    <w:rsid w:val="00861713"/>
    <w:rsid w:val="008633E7"/>
    <w:rsid w:val="0086396A"/>
    <w:rsid w:val="00864B9A"/>
    <w:rsid w:val="00865C54"/>
    <w:rsid w:val="00866E79"/>
    <w:rsid w:val="008727E5"/>
    <w:rsid w:val="00873307"/>
    <w:rsid w:val="008733A3"/>
    <w:rsid w:val="00873885"/>
    <w:rsid w:val="00874971"/>
    <w:rsid w:val="00877B69"/>
    <w:rsid w:val="00877BFD"/>
    <w:rsid w:val="00877F94"/>
    <w:rsid w:val="00882D93"/>
    <w:rsid w:val="00884BA8"/>
    <w:rsid w:val="00886589"/>
    <w:rsid w:val="00886B4A"/>
    <w:rsid w:val="00886C7B"/>
    <w:rsid w:val="00886EAF"/>
    <w:rsid w:val="008908C9"/>
    <w:rsid w:val="008913DB"/>
    <w:rsid w:val="00894133"/>
    <w:rsid w:val="008944AC"/>
    <w:rsid w:val="00894A65"/>
    <w:rsid w:val="0089507F"/>
    <w:rsid w:val="00895453"/>
    <w:rsid w:val="00895D95"/>
    <w:rsid w:val="00895EB9"/>
    <w:rsid w:val="00895FC6"/>
    <w:rsid w:val="0089767C"/>
    <w:rsid w:val="008A0004"/>
    <w:rsid w:val="008A00D4"/>
    <w:rsid w:val="008A049B"/>
    <w:rsid w:val="008A0B4A"/>
    <w:rsid w:val="008A0C6B"/>
    <w:rsid w:val="008A15A7"/>
    <w:rsid w:val="008A21FB"/>
    <w:rsid w:val="008A30B3"/>
    <w:rsid w:val="008A3D5D"/>
    <w:rsid w:val="008A4CE9"/>
    <w:rsid w:val="008A61C7"/>
    <w:rsid w:val="008A740D"/>
    <w:rsid w:val="008A747C"/>
    <w:rsid w:val="008A7614"/>
    <w:rsid w:val="008B13DE"/>
    <w:rsid w:val="008B160A"/>
    <w:rsid w:val="008B22FB"/>
    <w:rsid w:val="008B24F5"/>
    <w:rsid w:val="008B4E52"/>
    <w:rsid w:val="008B5FAA"/>
    <w:rsid w:val="008B6B51"/>
    <w:rsid w:val="008C1D50"/>
    <w:rsid w:val="008C3220"/>
    <w:rsid w:val="008C41A3"/>
    <w:rsid w:val="008C5305"/>
    <w:rsid w:val="008C5BED"/>
    <w:rsid w:val="008C600A"/>
    <w:rsid w:val="008C7C4A"/>
    <w:rsid w:val="008C7FDD"/>
    <w:rsid w:val="008D08B9"/>
    <w:rsid w:val="008D0A24"/>
    <w:rsid w:val="008D0CB1"/>
    <w:rsid w:val="008D0E6B"/>
    <w:rsid w:val="008D2088"/>
    <w:rsid w:val="008D3103"/>
    <w:rsid w:val="008D49F4"/>
    <w:rsid w:val="008D4B0B"/>
    <w:rsid w:val="008D5957"/>
    <w:rsid w:val="008D5E55"/>
    <w:rsid w:val="008D640A"/>
    <w:rsid w:val="008D66B7"/>
    <w:rsid w:val="008D686C"/>
    <w:rsid w:val="008D7AC0"/>
    <w:rsid w:val="008E2B2A"/>
    <w:rsid w:val="008E41E6"/>
    <w:rsid w:val="008E4A7D"/>
    <w:rsid w:val="008E4B52"/>
    <w:rsid w:val="008E750F"/>
    <w:rsid w:val="008F0827"/>
    <w:rsid w:val="008F176B"/>
    <w:rsid w:val="008F2011"/>
    <w:rsid w:val="008F3705"/>
    <w:rsid w:val="008F467A"/>
    <w:rsid w:val="008F52FE"/>
    <w:rsid w:val="008F5711"/>
    <w:rsid w:val="008F63AC"/>
    <w:rsid w:val="008F6A29"/>
    <w:rsid w:val="008F70D2"/>
    <w:rsid w:val="008F7114"/>
    <w:rsid w:val="008F79EA"/>
    <w:rsid w:val="00900A76"/>
    <w:rsid w:val="00902370"/>
    <w:rsid w:val="00902934"/>
    <w:rsid w:val="00902A66"/>
    <w:rsid w:val="00902E98"/>
    <w:rsid w:val="00903D48"/>
    <w:rsid w:val="00907328"/>
    <w:rsid w:val="009107FA"/>
    <w:rsid w:val="00910E20"/>
    <w:rsid w:val="0091267F"/>
    <w:rsid w:val="0091498B"/>
    <w:rsid w:val="0091545E"/>
    <w:rsid w:val="00915944"/>
    <w:rsid w:val="009162EA"/>
    <w:rsid w:val="00916A4F"/>
    <w:rsid w:val="00916F8C"/>
    <w:rsid w:val="00920B91"/>
    <w:rsid w:val="0092148A"/>
    <w:rsid w:val="00921C39"/>
    <w:rsid w:val="0092297F"/>
    <w:rsid w:val="00922D56"/>
    <w:rsid w:val="0092386F"/>
    <w:rsid w:val="00924AA5"/>
    <w:rsid w:val="00925386"/>
    <w:rsid w:val="009265FE"/>
    <w:rsid w:val="00927F1A"/>
    <w:rsid w:val="00930400"/>
    <w:rsid w:val="00930B8D"/>
    <w:rsid w:val="00930F2B"/>
    <w:rsid w:val="00931D85"/>
    <w:rsid w:val="00932103"/>
    <w:rsid w:val="0093389C"/>
    <w:rsid w:val="00933B29"/>
    <w:rsid w:val="0093592B"/>
    <w:rsid w:val="00935D9F"/>
    <w:rsid w:val="00936E00"/>
    <w:rsid w:val="00941915"/>
    <w:rsid w:val="00942F53"/>
    <w:rsid w:val="00944636"/>
    <w:rsid w:val="00944825"/>
    <w:rsid w:val="00946794"/>
    <w:rsid w:val="0094731E"/>
    <w:rsid w:val="009476F8"/>
    <w:rsid w:val="009507C2"/>
    <w:rsid w:val="00951851"/>
    <w:rsid w:val="0095373D"/>
    <w:rsid w:val="00953DE3"/>
    <w:rsid w:val="00954021"/>
    <w:rsid w:val="00954210"/>
    <w:rsid w:val="00954408"/>
    <w:rsid w:val="00957339"/>
    <w:rsid w:val="0096211C"/>
    <w:rsid w:val="00962E17"/>
    <w:rsid w:val="009642E3"/>
    <w:rsid w:val="0096468B"/>
    <w:rsid w:val="00965457"/>
    <w:rsid w:val="00967537"/>
    <w:rsid w:val="00970796"/>
    <w:rsid w:val="00972263"/>
    <w:rsid w:val="0097282A"/>
    <w:rsid w:val="00973125"/>
    <w:rsid w:val="0097329A"/>
    <w:rsid w:val="00973B38"/>
    <w:rsid w:val="0097415C"/>
    <w:rsid w:val="00975C65"/>
    <w:rsid w:val="00975CDF"/>
    <w:rsid w:val="00976FCA"/>
    <w:rsid w:val="00977013"/>
    <w:rsid w:val="00980199"/>
    <w:rsid w:val="00980CF7"/>
    <w:rsid w:val="0098243E"/>
    <w:rsid w:val="00982F59"/>
    <w:rsid w:val="00983096"/>
    <w:rsid w:val="00983257"/>
    <w:rsid w:val="00983462"/>
    <w:rsid w:val="00983CD4"/>
    <w:rsid w:val="009862F7"/>
    <w:rsid w:val="00986F60"/>
    <w:rsid w:val="009875C9"/>
    <w:rsid w:val="009916FD"/>
    <w:rsid w:val="00992157"/>
    <w:rsid w:val="009924D0"/>
    <w:rsid w:val="009926CD"/>
    <w:rsid w:val="00992A0D"/>
    <w:rsid w:val="0099468E"/>
    <w:rsid w:val="0099511E"/>
    <w:rsid w:val="0099602C"/>
    <w:rsid w:val="0099730B"/>
    <w:rsid w:val="009978E2"/>
    <w:rsid w:val="00997B45"/>
    <w:rsid w:val="009A0060"/>
    <w:rsid w:val="009A0BFF"/>
    <w:rsid w:val="009A18B8"/>
    <w:rsid w:val="009A2449"/>
    <w:rsid w:val="009A25CD"/>
    <w:rsid w:val="009A2CE5"/>
    <w:rsid w:val="009A324A"/>
    <w:rsid w:val="009A3A4A"/>
    <w:rsid w:val="009A49E2"/>
    <w:rsid w:val="009A4C77"/>
    <w:rsid w:val="009A4D93"/>
    <w:rsid w:val="009A4DE8"/>
    <w:rsid w:val="009A52EB"/>
    <w:rsid w:val="009A73AB"/>
    <w:rsid w:val="009B126A"/>
    <w:rsid w:val="009B1D52"/>
    <w:rsid w:val="009B285E"/>
    <w:rsid w:val="009B32C8"/>
    <w:rsid w:val="009B3563"/>
    <w:rsid w:val="009B4924"/>
    <w:rsid w:val="009B51C3"/>
    <w:rsid w:val="009B5296"/>
    <w:rsid w:val="009B72EE"/>
    <w:rsid w:val="009B7441"/>
    <w:rsid w:val="009B7FE9"/>
    <w:rsid w:val="009C059E"/>
    <w:rsid w:val="009C09A4"/>
    <w:rsid w:val="009C1536"/>
    <w:rsid w:val="009C16EE"/>
    <w:rsid w:val="009C1D1C"/>
    <w:rsid w:val="009C2143"/>
    <w:rsid w:val="009C7706"/>
    <w:rsid w:val="009D01FE"/>
    <w:rsid w:val="009D0470"/>
    <w:rsid w:val="009D0FC2"/>
    <w:rsid w:val="009D27B8"/>
    <w:rsid w:val="009D30F7"/>
    <w:rsid w:val="009D310C"/>
    <w:rsid w:val="009D318F"/>
    <w:rsid w:val="009D4A02"/>
    <w:rsid w:val="009D688C"/>
    <w:rsid w:val="009D7407"/>
    <w:rsid w:val="009D7560"/>
    <w:rsid w:val="009E0251"/>
    <w:rsid w:val="009E0283"/>
    <w:rsid w:val="009E0794"/>
    <w:rsid w:val="009E11E2"/>
    <w:rsid w:val="009E1882"/>
    <w:rsid w:val="009E509B"/>
    <w:rsid w:val="009E5A2D"/>
    <w:rsid w:val="009F0180"/>
    <w:rsid w:val="009F03E3"/>
    <w:rsid w:val="009F06F5"/>
    <w:rsid w:val="009F1608"/>
    <w:rsid w:val="009F1B0C"/>
    <w:rsid w:val="009F3BB7"/>
    <w:rsid w:val="009F3F22"/>
    <w:rsid w:val="009F3F28"/>
    <w:rsid w:val="009F49C8"/>
    <w:rsid w:val="009F5FB5"/>
    <w:rsid w:val="009F61FF"/>
    <w:rsid w:val="009F62DB"/>
    <w:rsid w:val="009F6F5F"/>
    <w:rsid w:val="009F7331"/>
    <w:rsid w:val="00A01440"/>
    <w:rsid w:val="00A022F1"/>
    <w:rsid w:val="00A02DE9"/>
    <w:rsid w:val="00A0340B"/>
    <w:rsid w:val="00A03634"/>
    <w:rsid w:val="00A048FA"/>
    <w:rsid w:val="00A04D0A"/>
    <w:rsid w:val="00A06554"/>
    <w:rsid w:val="00A1050A"/>
    <w:rsid w:val="00A12658"/>
    <w:rsid w:val="00A13644"/>
    <w:rsid w:val="00A1371F"/>
    <w:rsid w:val="00A13E15"/>
    <w:rsid w:val="00A14A07"/>
    <w:rsid w:val="00A164AF"/>
    <w:rsid w:val="00A16BBB"/>
    <w:rsid w:val="00A175AD"/>
    <w:rsid w:val="00A208C8"/>
    <w:rsid w:val="00A2171F"/>
    <w:rsid w:val="00A22D03"/>
    <w:rsid w:val="00A25441"/>
    <w:rsid w:val="00A2565C"/>
    <w:rsid w:val="00A2570F"/>
    <w:rsid w:val="00A260D5"/>
    <w:rsid w:val="00A30278"/>
    <w:rsid w:val="00A303B5"/>
    <w:rsid w:val="00A30445"/>
    <w:rsid w:val="00A31A72"/>
    <w:rsid w:val="00A32493"/>
    <w:rsid w:val="00A32BCD"/>
    <w:rsid w:val="00A3434A"/>
    <w:rsid w:val="00A344AA"/>
    <w:rsid w:val="00A34878"/>
    <w:rsid w:val="00A374FC"/>
    <w:rsid w:val="00A37BBB"/>
    <w:rsid w:val="00A40586"/>
    <w:rsid w:val="00A42773"/>
    <w:rsid w:val="00A44A9A"/>
    <w:rsid w:val="00A45370"/>
    <w:rsid w:val="00A46913"/>
    <w:rsid w:val="00A47136"/>
    <w:rsid w:val="00A50EEE"/>
    <w:rsid w:val="00A51C73"/>
    <w:rsid w:val="00A52C5A"/>
    <w:rsid w:val="00A52C81"/>
    <w:rsid w:val="00A5511A"/>
    <w:rsid w:val="00A560F9"/>
    <w:rsid w:val="00A575EF"/>
    <w:rsid w:val="00A5787B"/>
    <w:rsid w:val="00A57D74"/>
    <w:rsid w:val="00A62BBD"/>
    <w:rsid w:val="00A65388"/>
    <w:rsid w:val="00A655B6"/>
    <w:rsid w:val="00A66681"/>
    <w:rsid w:val="00A666BE"/>
    <w:rsid w:val="00A6708B"/>
    <w:rsid w:val="00A6754A"/>
    <w:rsid w:val="00A70B82"/>
    <w:rsid w:val="00A7182C"/>
    <w:rsid w:val="00A71850"/>
    <w:rsid w:val="00A72558"/>
    <w:rsid w:val="00A738C9"/>
    <w:rsid w:val="00A75AAD"/>
    <w:rsid w:val="00A762B1"/>
    <w:rsid w:val="00A8026E"/>
    <w:rsid w:val="00A806AA"/>
    <w:rsid w:val="00A8505A"/>
    <w:rsid w:val="00A85A1D"/>
    <w:rsid w:val="00A877C0"/>
    <w:rsid w:val="00A910C3"/>
    <w:rsid w:val="00A931A8"/>
    <w:rsid w:val="00A93D05"/>
    <w:rsid w:val="00A96E14"/>
    <w:rsid w:val="00A9757F"/>
    <w:rsid w:val="00A97EE6"/>
    <w:rsid w:val="00AA051F"/>
    <w:rsid w:val="00AA0700"/>
    <w:rsid w:val="00AA0C9B"/>
    <w:rsid w:val="00AA1868"/>
    <w:rsid w:val="00AA1DF1"/>
    <w:rsid w:val="00AA29AD"/>
    <w:rsid w:val="00AA4189"/>
    <w:rsid w:val="00AA5F04"/>
    <w:rsid w:val="00AA7811"/>
    <w:rsid w:val="00AB0F8C"/>
    <w:rsid w:val="00AB1B56"/>
    <w:rsid w:val="00AB20F7"/>
    <w:rsid w:val="00AB2BF7"/>
    <w:rsid w:val="00AB2D21"/>
    <w:rsid w:val="00AB4753"/>
    <w:rsid w:val="00AB4E30"/>
    <w:rsid w:val="00AB5649"/>
    <w:rsid w:val="00AB5ADA"/>
    <w:rsid w:val="00AB5DE8"/>
    <w:rsid w:val="00AB5F7A"/>
    <w:rsid w:val="00AB6403"/>
    <w:rsid w:val="00AB788A"/>
    <w:rsid w:val="00AB7914"/>
    <w:rsid w:val="00AB7932"/>
    <w:rsid w:val="00AC0B84"/>
    <w:rsid w:val="00AC1092"/>
    <w:rsid w:val="00AC19B6"/>
    <w:rsid w:val="00AC2300"/>
    <w:rsid w:val="00AC55D2"/>
    <w:rsid w:val="00AC6660"/>
    <w:rsid w:val="00AC7043"/>
    <w:rsid w:val="00AD0976"/>
    <w:rsid w:val="00AD0AB7"/>
    <w:rsid w:val="00AD1534"/>
    <w:rsid w:val="00AD27BB"/>
    <w:rsid w:val="00AD27D5"/>
    <w:rsid w:val="00AD283A"/>
    <w:rsid w:val="00AD2DBD"/>
    <w:rsid w:val="00AD3064"/>
    <w:rsid w:val="00AD3355"/>
    <w:rsid w:val="00AD35DD"/>
    <w:rsid w:val="00AD35F0"/>
    <w:rsid w:val="00AD40E5"/>
    <w:rsid w:val="00AD56F1"/>
    <w:rsid w:val="00AD5F2C"/>
    <w:rsid w:val="00AD5F7B"/>
    <w:rsid w:val="00AD780D"/>
    <w:rsid w:val="00AD7AD6"/>
    <w:rsid w:val="00AE0103"/>
    <w:rsid w:val="00AE0DE8"/>
    <w:rsid w:val="00AE2A31"/>
    <w:rsid w:val="00AE3AFE"/>
    <w:rsid w:val="00AE4247"/>
    <w:rsid w:val="00AE7609"/>
    <w:rsid w:val="00AF1AE2"/>
    <w:rsid w:val="00AF22BE"/>
    <w:rsid w:val="00AF275E"/>
    <w:rsid w:val="00AF2C26"/>
    <w:rsid w:val="00AF4A36"/>
    <w:rsid w:val="00AF4FD2"/>
    <w:rsid w:val="00AF5671"/>
    <w:rsid w:val="00AF6072"/>
    <w:rsid w:val="00AF73FA"/>
    <w:rsid w:val="00AF7B01"/>
    <w:rsid w:val="00B0004D"/>
    <w:rsid w:val="00B00295"/>
    <w:rsid w:val="00B00736"/>
    <w:rsid w:val="00B015B5"/>
    <w:rsid w:val="00B01948"/>
    <w:rsid w:val="00B01CB3"/>
    <w:rsid w:val="00B03C0B"/>
    <w:rsid w:val="00B03DF1"/>
    <w:rsid w:val="00B049BA"/>
    <w:rsid w:val="00B05276"/>
    <w:rsid w:val="00B061FD"/>
    <w:rsid w:val="00B06B04"/>
    <w:rsid w:val="00B101FB"/>
    <w:rsid w:val="00B10C67"/>
    <w:rsid w:val="00B10EE7"/>
    <w:rsid w:val="00B10F90"/>
    <w:rsid w:val="00B1131C"/>
    <w:rsid w:val="00B127CD"/>
    <w:rsid w:val="00B142AF"/>
    <w:rsid w:val="00B151E3"/>
    <w:rsid w:val="00B15638"/>
    <w:rsid w:val="00B16E61"/>
    <w:rsid w:val="00B21AEC"/>
    <w:rsid w:val="00B22667"/>
    <w:rsid w:val="00B226E3"/>
    <w:rsid w:val="00B24888"/>
    <w:rsid w:val="00B253CA"/>
    <w:rsid w:val="00B25B05"/>
    <w:rsid w:val="00B25BD9"/>
    <w:rsid w:val="00B25FF2"/>
    <w:rsid w:val="00B26BFB"/>
    <w:rsid w:val="00B26C7A"/>
    <w:rsid w:val="00B27BF0"/>
    <w:rsid w:val="00B307F9"/>
    <w:rsid w:val="00B30FC4"/>
    <w:rsid w:val="00B32D86"/>
    <w:rsid w:val="00B336F1"/>
    <w:rsid w:val="00B33C4C"/>
    <w:rsid w:val="00B35B7D"/>
    <w:rsid w:val="00B35BC0"/>
    <w:rsid w:val="00B3666A"/>
    <w:rsid w:val="00B367D0"/>
    <w:rsid w:val="00B37836"/>
    <w:rsid w:val="00B40168"/>
    <w:rsid w:val="00B408F1"/>
    <w:rsid w:val="00B41764"/>
    <w:rsid w:val="00B41D70"/>
    <w:rsid w:val="00B428B2"/>
    <w:rsid w:val="00B42B22"/>
    <w:rsid w:val="00B44118"/>
    <w:rsid w:val="00B44952"/>
    <w:rsid w:val="00B44D3F"/>
    <w:rsid w:val="00B451FB"/>
    <w:rsid w:val="00B4620E"/>
    <w:rsid w:val="00B47AD1"/>
    <w:rsid w:val="00B47DCB"/>
    <w:rsid w:val="00B47E3B"/>
    <w:rsid w:val="00B50211"/>
    <w:rsid w:val="00B50729"/>
    <w:rsid w:val="00B510E9"/>
    <w:rsid w:val="00B514F5"/>
    <w:rsid w:val="00B51C30"/>
    <w:rsid w:val="00B52044"/>
    <w:rsid w:val="00B52675"/>
    <w:rsid w:val="00B5360E"/>
    <w:rsid w:val="00B54148"/>
    <w:rsid w:val="00B5493D"/>
    <w:rsid w:val="00B563D6"/>
    <w:rsid w:val="00B57CA4"/>
    <w:rsid w:val="00B60C2E"/>
    <w:rsid w:val="00B62A43"/>
    <w:rsid w:val="00B63524"/>
    <w:rsid w:val="00B6511D"/>
    <w:rsid w:val="00B65ACA"/>
    <w:rsid w:val="00B66A4D"/>
    <w:rsid w:val="00B6705F"/>
    <w:rsid w:val="00B672B9"/>
    <w:rsid w:val="00B70171"/>
    <w:rsid w:val="00B71622"/>
    <w:rsid w:val="00B731C9"/>
    <w:rsid w:val="00B7371F"/>
    <w:rsid w:val="00B73AC6"/>
    <w:rsid w:val="00B74717"/>
    <w:rsid w:val="00B74FBC"/>
    <w:rsid w:val="00B752D4"/>
    <w:rsid w:val="00B7555D"/>
    <w:rsid w:val="00B75FD6"/>
    <w:rsid w:val="00B76509"/>
    <w:rsid w:val="00B76EE5"/>
    <w:rsid w:val="00B778A4"/>
    <w:rsid w:val="00B77AC0"/>
    <w:rsid w:val="00B80016"/>
    <w:rsid w:val="00B80FFF"/>
    <w:rsid w:val="00B81522"/>
    <w:rsid w:val="00B82EEA"/>
    <w:rsid w:val="00B8486D"/>
    <w:rsid w:val="00B84E7C"/>
    <w:rsid w:val="00B85837"/>
    <w:rsid w:val="00B87D6B"/>
    <w:rsid w:val="00B92238"/>
    <w:rsid w:val="00B92AD1"/>
    <w:rsid w:val="00B92EE1"/>
    <w:rsid w:val="00B93D4C"/>
    <w:rsid w:val="00B94261"/>
    <w:rsid w:val="00B948CE"/>
    <w:rsid w:val="00B96695"/>
    <w:rsid w:val="00BA1214"/>
    <w:rsid w:val="00BA29D6"/>
    <w:rsid w:val="00BA4B8B"/>
    <w:rsid w:val="00BA512D"/>
    <w:rsid w:val="00BA6132"/>
    <w:rsid w:val="00BA6809"/>
    <w:rsid w:val="00BA6A2F"/>
    <w:rsid w:val="00BA7661"/>
    <w:rsid w:val="00BA7A02"/>
    <w:rsid w:val="00BA7A91"/>
    <w:rsid w:val="00BB1383"/>
    <w:rsid w:val="00BB2043"/>
    <w:rsid w:val="00BB4848"/>
    <w:rsid w:val="00BB5AA8"/>
    <w:rsid w:val="00BB6633"/>
    <w:rsid w:val="00BB71B7"/>
    <w:rsid w:val="00BB774D"/>
    <w:rsid w:val="00BC2381"/>
    <w:rsid w:val="00BC242D"/>
    <w:rsid w:val="00BC2BBD"/>
    <w:rsid w:val="00BC34AD"/>
    <w:rsid w:val="00BC53E8"/>
    <w:rsid w:val="00BC542F"/>
    <w:rsid w:val="00BC5655"/>
    <w:rsid w:val="00BC6A9B"/>
    <w:rsid w:val="00BC7C92"/>
    <w:rsid w:val="00BD0FCB"/>
    <w:rsid w:val="00BD2683"/>
    <w:rsid w:val="00BD2B2B"/>
    <w:rsid w:val="00BD31BB"/>
    <w:rsid w:val="00BD3FAC"/>
    <w:rsid w:val="00BD40C8"/>
    <w:rsid w:val="00BD5FAD"/>
    <w:rsid w:val="00BD7259"/>
    <w:rsid w:val="00BD79F1"/>
    <w:rsid w:val="00BD7ED4"/>
    <w:rsid w:val="00BE059E"/>
    <w:rsid w:val="00BE0691"/>
    <w:rsid w:val="00BE0A7C"/>
    <w:rsid w:val="00BE2939"/>
    <w:rsid w:val="00BE2AF1"/>
    <w:rsid w:val="00BE510A"/>
    <w:rsid w:val="00BE5878"/>
    <w:rsid w:val="00BE69C8"/>
    <w:rsid w:val="00BE6BDD"/>
    <w:rsid w:val="00BF007A"/>
    <w:rsid w:val="00BF020F"/>
    <w:rsid w:val="00BF0259"/>
    <w:rsid w:val="00BF0653"/>
    <w:rsid w:val="00BF0DB3"/>
    <w:rsid w:val="00BF18CD"/>
    <w:rsid w:val="00BF3C4F"/>
    <w:rsid w:val="00BF3F4C"/>
    <w:rsid w:val="00BF41E1"/>
    <w:rsid w:val="00BF5403"/>
    <w:rsid w:val="00BF590A"/>
    <w:rsid w:val="00BF60D3"/>
    <w:rsid w:val="00BF623C"/>
    <w:rsid w:val="00BF7615"/>
    <w:rsid w:val="00C00247"/>
    <w:rsid w:val="00C0061E"/>
    <w:rsid w:val="00C008EA"/>
    <w:rsid w:val="00C015A5"/>
    <w:rsid w:val="00C01CDE"/>
    <w:rsid w:val="00C02F9E"/>
    <w:rsid w:val="00C04DA7"/>
    <w:rsid w:val="00C06489"/>
    <w:rsid w:val="00C06659"/>
    <w:rsid w:val="00C103AC"/>
    <w:rsid w:val="00C11A05"/>
    <w:rsid w:val="00C11CFE"/>
    <w:rsid w:val="00C12752"/>
    <w:rsid w:val="00C12B4A"/>
    <w:rsid w:val="00C1315F"/>
    <w:rsid w:val="00C132DB"/>
    <w:rsid w:val="00C133E2"/>
    <w:rsid w:val="00C137E6"/>
    <w:rsid w:val="00C141B4"/>
    <w:rsid w:val="00C1514F"/>
    <w:rsid w:val="00C16674"/>
    <w:rsid w:val="00C17170"/>
    <w:rsid w:val="00C219A0"/>
    <w:rsid w:val="00C2220E"/>
    <w:rsid w:val="00C224E7"/>
    <w:rsid w:val="00C2298C"/>
    <w:rsid w:val="00C230B9"/>
    <w:rsid w:val="00C2435A"/>
    <w:rsid w:val="00C24434"/>
    <w:rsid w:val="00C25018"/>
    <w:rsid w:val="00C250C8"/>
    <w:rsid w:val="00C25DFC"/>
    <w:rsid w:val="00C260E7"/>
    <w:rsid w:val="00C268EF"/>
    <w:rsid w:val="00C26F9E"/>
    <w:rsid w:val="00C2758C"/>
    <w:rsid w:val="00C27ABF"/>
    <w:rsid w:val="00C31498"/>
    <w:rsid w:val="00C3160D"/>
    <w:rsid w:val="00C3215A"/>
    <w:rsid w:val="00C32375"/>
    <w:rsid w:val="00C33380"/>
    <w:rsid w:val="00C33496"/>
    <w:rsid w:val="00C33869"/>
    <w:rsid w:val="00C33AD2"/>
    <w:rsid w:val="00C34488"/>
    <w:rsid w:val="00C3580A"/>
    <w:rsid w:val="00C35BEA"/>
    <w:rsid w:val="00C36AD7"/>
    <w:rsid w:val="00C37ACC"/>
    <w:rsid w:val="00C37EEE"/>
    <w:rsid w:val="00C409C2"/>
    <w:rsid w:val="00C41247"/>
    <w:rsid w:val="00C42546"/>
    <w:rsid w:val="00C43002"/>
    <w:rsid w:val="00C4383F"/>
    <w:rsid w:val="00C43D76"/>
    <w:rsid w:val="00C45333"/>
    <w:rsid w:val="00C46313"/>
    <w:rsid w:val="00C471B7"/>
    <w:rsid w:val="00C519B0"/>
    <w:rsid w:val="00C52210"/>
    <w:rsid w:val="00C542DB"/>
    <w:rsid w:val="00C549EA"/>
    <w:rsid w:val="00C551FB"/>
    <w:rsid w:val="00C56D72"/>
    <w:rsid w:val="00C57AEB"/>
    <w:rsid w:val="00C57D36"/>
    <w:rsid w:val="00C60EC9"/>
    <w:rsid w:val="00C6128D"/>
    <w:rsid w:val="00C618C1"/>
    <w:rsid w:val="00C619E2"/>
    <w:rsid w:val="00C62500"/>
    <w:rsid w:val="00C659E1"/>
    <w:rsid w:val="00C665CF"/>
    <w:rsid w:val="00C6736B"/>
    <w:rsid w:val="00C6791C"/>
    <w:rsid w:val="00C70230"/>
    <w:rsid w:val="00C725E7"/>
    <w:rsid w:val="00C72B63"/>
    <w:rsid w:val="00C736A8"/>
    <w:rsid w:val="00C73AD2"/>
    <w:rsid w:val="00C73D71"/>
    <w:rsid w:val="00C73DC2"/>
    <w:rsid w:val="00C74A3E"/>
    <w:rsid w:val="00C75028"/>
    <w:rsid w:val="00C76154"/>
    <w:rsid w:val="00C824B7"/>
    <w:rsid w:val="00C832C5"/>
    <w:rsid w:val="00C838D9"/>
    <w:rsid w:val="00C83D8D"/>
    <w:rsid w:val="00C852B4"/>
    <w:rsid w:val="00C85A7B"/>
    <w:rsid w:val="00C870ED"/>
    <w:rsid w:val="00C87E79"/>
    <w:rsid w:val="00C903D4"/>
    <w:rsid w:val="00C92532"/>
    <w:rsid w:val="00C94B2F"/>
    <w:rsid w:val="00C96608"/>
    <w:rsid w:val="00C9763C"/>
    <w:rsid w:val="00CA0587"/>
    <w:rsid w:val="00CA0ABA"/>
    <w:rsid w:val="00CA0C79"/>
    <w:rsid w:val="00CA0F3D"/>
    <w:rsid w:val="00CA1119"/>
    <w:rsid w:val="00CA1508"/>
    <w:rsid w:val="00CA2CDB"/>
    <w:rsid w:val="00CA2FAB"/>
    <w:rsid w:val="00CA41F8"/>
    <w:rsid w:val="00CA488C"/>
    <w:rsid w:val="00CA5505"/>
    <w:rsid w:val="00CA5790"/>
    <w:rsid w:val="00CA5944"/>
    <w:rsid w:val="00CA711B"/>
    <w:rsid w:val="00CA71A8"/>
    <w:rsid w:val="00CA76DB"/>
    <w:rsid w:val="00CA7F7D"/>
    <w:rsid w:val="00CA7FF9"/>
    <w:rsid w:val="00CB1E0D"/>
    <w:rsid w:val="00CB20C9"/>
    <w:rsid w:val="00CB3083"/>
    <w:rsid w:val="00CB40A7"/>
    <w:rsid w:val="00CB438E"/>
    <w:rsid w:val="00CB443A"/>
    <w:rsid w:val="00CB463D"/>
    <w:rsid w:val="00CB614F"/>
    <w:rsid w:val="00CB79D4"/>
    <w:rsid w:val="00CB79F1"/>
    <w:rsid w:val="00CB7A53"/>
    <w:rsid w:val="00CC0214"/>
    <w:rsid w:val="00CC0A4D"/>
    <w:rsid w:val="00CC1DAE"/>
    <w:rsid w:val="00CC4FDC"/>
    <w:rsid w:val="00CC5B9E"/>
    <w:rsid w:val="00CC65BF"/>
    <w:rsid w:val="00CD0238"/>
    <w:rsid w:val="00CD0554"/>
    <w:rsid w:val="00CD0A92"/>
    <w:rsid w:val="00CD0E0F"/>
    <w:rsid w:val="00CD13E7"/>
    <w:rsid w:val="00CD1F4C"/>
    <w:rsid w:val="00CD2021"/>
    <w:rsid w:val="00CD37BC"/>
    <w:rsid w:val="00CD3E85"/>
    <w:rsid w:val="00CD4532"/>
    <w:rsid w:val="00CD5DC1"/>
    <w:rsid w:val="00CE03A9"/>
    <w:rsid w:val="00CE356E"/>
    <w:rsid w:val="00CE3DF9"/>
    <w:rsid w:val="00CE4DA2"/>
    <w:rsid w:val="00CE621E"/>
    <w:rsid w:val="00CE6A31"/>
    <w:rsid w:val="00CE7573"/>
    <w:rsid w:val="00CF0AE7"/>
    <w:rsid w:val="00CF0D81"/>
    <w:rsid w:val="00CF0F04"/>
    <w:rsid w:val="00CF41B9"/>
    <w:rsid w:val="00CF43B1"/>
    <w:rsid w:val="00CF4D0E"/>
    <w:rsid w:val="00CF53D6"/>
    <w:rsid w:val="00CF546B"/>
    <w:rsid w:val="00CF5B54"/>
    <w:rsid w:val="00D00968"/>
    <w:rsid w:val="00D0273B"/>
    <w:rsid w:val="00D039F7"/>
    <w:rsid w:val="00D045ED"/>
    <w:rsid w:val="00D04EBE"/>
    <w:rsid w:val="00D052A8"/>
    <w:rsid w:val="00D10C9C"/>
    <w:rsid w:val="00D110F9"/>
    <w:rsid w:val="00D1134C"/>
    <w:rsid w:val="00D118C6"/>
    <w:rsid w:val="00D125F4"/>
    <w:rsid w:val="00D13289"/>
    <w:rsid w:val="00D13A2F"/>
    <w:rsid w:val="00D1627D"/>
    <w:rsid w:val="00D16644"/>
    <w:rsid w:val="00D16B5D"/>
    <w:rsid w:val="00D20265"/>
    <w:rsid w:val="00D20275"/>
    <w:rsid w:val="00D211F7"/>
    <w:rsid w:val="00D2124D"/>
    <w:rsid w:val="00D23BAA"/>
    <w:rsid w:val="00D251C1"/>
    <w:rsid w:val="00D2562B"/>
    <w:rsid w:val="00D26F7F"/>
    <w:rsid w:val="00D30FEC"/>
    <w:rsid w:val="00D31096"/>
    <w:rsid w:val="00D32309"/>
    <w:rsid w:val="00D34D8F"/>
    <w:rsid w:val="00D353AB"/>
    <w:rsid w:val="00D35F11"/>
    <w:rsid w:val="00D36785"/>
    <w:rsid w:val="00D411C2"/>
    <w:rsid w:val="00D4655D"/>
    <w:rsid w:val="00D46880"/>
    <w:rsid w:val="00D476E7"/>
    <w:rsid w:val="00D50ACA"/>
    <w:rsid w:val="00D51F60"/>
    <w:rsid w:val="00D51FE0"/>
    <w:rsid w:val="00D52683"/>
    <w:rsid w:val="00D53400"/>
    <w:rsid w:val="00D539BB"/>
    <w:rsid w:val="00D543A7"/>
    <w:rsid w:val="00D55413"/>
    <w:rsid w:val="00D55AD2"/>
    <w:rsid w:val="00D55B78"/>
    <w:rsid w:val="00D57349"/>
    <w:rsid w:val="00D577C9"/>
    <w:rsid w:val="00D603A9"/>
    <w:rsid w:val="00D60F02"/>
    <w:rsid w:val="00D622C4"/>
    <w:rsid w:val="00D62406"/>
    <w:rsid w:val="00D634D1"/>
    <w:rsid w:val="00D64C8E"/>
    <w:rsid w:val="00D65AC0"/>
    <w:rsid w:val="00D70647"/>
    <w:rsid w:val="00D72B8B"/>
    <w:rsid w:val="00D745DF"/>
    <w:rsid w:val="00D763D8"/>
    <w:rsid w:val="00D80314"/>
    <w:rsid w:val="00D80901"/>
    <w:rsid w:val="00D81F6D"/>
    <w:rsid w:val="00D826F8"/>
    <w:rsid w:val="00D82F5C"/>
    <w:rsid w:val="00D83C69"/>
    <w:rsid w:val="00D8491A"/>
    <w:rsid w:val="00D8518B"/>
    <w:rsid w:val="00D90302"/>
    <w:rsid w:val="00D90A03"/>
    <w:rsid w:val="00D90A08"/>
    <w:rsid w:val="00D91F9C"/>
    <w:rsid w:val="00D92BAC"/>
    <w:rsid w:val="00D932BA"/>
    <w:rsid w:val="00D9356D"/>
    <w:rsid w:val="00D93951"/>
    <w:rsid w:val="00D945FE"/>
    <w:rsid w:val="00D9667D"/>
    <w:rsid w:val="00D96BA7"/>
    <w:rsid w:val="00D96EF0"/>
    <w:rsid w:val="00D973CE"/>
    <w:rsid w:val="00D9794C"/>
    <w:rsid w:val="00D97ABF"/>
    <w:rsid w:val="00DA1132"/>
    <w:rsid w:val="00DA1F47"/>
    <w:rsid w:val="00DA258E"/>
    <w:rsid w:val="00DA2A61"/>
    <w:rsid w:val="00DA4813"/>
    <w:rsid w:val="00DA5F2C"/>
    <w:rsid w:val="00DB0677"/>
    <w:rsid w:val="00DB0872"/>
    <w:rsid w:val="00DB0921"/>
    <w:rsid w:val="00DB0F37"/>
    <w:rsid w:val="00DB14AC"/>
    <w:rsid w:val="00DB1ECB"/>
    <w:rsid w:val="00DB4E42"/>
    <w:rsid w:val="00DB4EF0"/>
    <w:rsid w:val="00DB58E6"/>
    <w:rsid w:val="00DB5FAA"/>
    <w:rsid w:val="00DB6375"/>
    <w:rsid w:val="00DB7213"/>
    <w:rsid w:val="00DB7A93"/>
    <w:rsid w:val="00DB7B58"/>
    <w:rsid w:val="00DC219D"/>
    <w:rsid w:val="00DC3035"/>
    <w:rsid w:val="00DC3264"/>
    <w:rsid w:val="00DC3457"/>
    <w:rsid w:val="00DC4781"/>
    <w:rsid w:val="00DC5D78"/>
    <w:rsid w:val="00DC5E69"/>
    <w:rsid w:val="00DC6885"/>
    <w:rsid w:val="00DC6BE3"/>
    <w:rsid w:val="00DD1493"/>
    <w:rsid w:val="00DD1AF7"/>
    <w:rsid w:val="00DD3146"/>
    <w:rsid w:val="00DD3339"/>
    <w:rsid w:val="00DD36B4"/>
    <w:rsid w:val="00DD36CA"/>
    <w:rsid w:val="00DD53B1"/>
    <w:rsid w:val="00DD5701"/>
    <w:rsid w:val="00DD7F22"/>
    <w:rsid w:val="00DE07ED"/>
    <w:rsid w:val="00DE0E5F"/>
    <w:rsid w:val="00DE0EC7"/>
    <w:rsid w:val="00DE0F13"/>
    <w:rsid w:val="00DE163D"/>
    <w:rsid w:val="00DE375C"/>
    <w:rsid w:val="00DE3C14"/>
    <w:rsid w:val="00DE41E6"/>
    <w:rsid w:val="00DE51A0"/>
    <w:rsid w:val="00DE60AB"/>
    <w:rsid w:val="00DE619D"/>
    <w:rsid w:val="00DE6294"/>
    <w:rsid w:val="00DE6339"/>
    <w:rsid w:val="00DE6A7A"/>
    <w:rsid w:val="00DF134C"/>
    <w:rsid w:val="00DF1A89"/>
    <w:rsid w:val="00DF1E74"/>
    <w:rsid w:val="00DF22CA"/>
    <w:rsid w:val="00DF2EA4"/>
    <w:rsid w:val="00DF33BF"/>
    <w:rsid w:val="00DF3897"/>
    <w:rsid w:val="00DF4E19"/>
    <w:rsid w:val="00DF5EBD"/>
    <w:rsid w:val="00DF5F4A"/>
    <w:rsid w:val="00DF6131"/>
    <w:rsid w:val="00DF6360"/>
    <w:rsid w:val="00DF69CC"/>
    <w:rsid w:val="00DF6E07"/>
    <w:rsid w:val="00DF7300"/>
    <w:rsid w:val="00E001D0"/>
    <w:rsid w:val="00E011C8"/>
    <w:rsid w:val="00E04EB0"/>
    <w:rsid w:val="00E06456"/>
    <w:rsid w:val="00E06D9E"/>
    <w:rsid w:val="00E07FAA"/>
    <w:rsid w:val="00E10164"/>
    <w:rsid w:val="00E126A2"/>
    <w:rsid w:val="00E20109"/>
    <w:rsid w:val="00E208D4"/>
    <w:rsid w:val="00E220FD"/>
    <w:rsid w:val="00E22D30"/>
    <w:rsid w:val="00E2370D"/>
    <w:rsid w:val="00E23B7A"/>
    <w:rsid w:val="00E24826"/>
    <w:rsid w:val="00E24A09"/>
    <w:rsid w:val="00E2502D"/>
    <w:rsid w:val="00E2558B"/>
    <w:rsid w:val="00E26DAB"/>
    <w:rsid w:val="00E27844"/>
    <w:rsid w:val="00E27E56"/>
    <w:rsid w:val="00E321FE"/>
    <w:rsid w:val="00E3311D"/>
    <w:rsid w:val="00E333FA"/>
    <w:rsid w:val="00E33C06"/>
    <w:rsid w:val="00E34F43"/>
    <w:rsid w:val="00E4137D"/>
    <w:rsid w:val="00E416DD"/>
    <w:rsid w:val="00E424D0"/>
    <w:rsid w:val="00E43A35"/>
    <w:rsid w:val="00E43F87"/>
    <w:rsid w:val="00E45681"/>
    <w:rsid w:val="00E45C99"/>
    <w:rsid w:val="00E4602B"/>
    <w:rsid w:val="00E464CD"/>
    <w:rsid w:val="00E479FA"/>
    <w:rsid w:val="00E502C7"/>
    <w:rsid w:val="00E520F6"/>
    <w:rsid w:val="00E5225F"/>
    <w:rsid w:val="00E52832"/>
    <w:rsid w:val="00E53847"/>
    <w:rsid w:val="00E5447F"/>
    <w:rsid w:val="00E54D64"/>
    <w:rsid w:val="00E55352"/>
    <w:rsid w:val="00E5656F"/>
    <w:rsid w:val="00E6037D"/>
    <w:rsid w:val="00E60D8F"/>
    <w:rsid w:val="00E60E66"/>
    <w:rsid w:val="00E619D0"/>
    <w:rsid w:val="00E619D1"/>
    <w:rsid w:val="00E62A83"/>
    <w:rsid w:val="00E63B56"/>
    <w:rsid w:val="00E6610E"/>
    <w:rsid w:val="00E66350"/>
    <w:rsid w:val="00E663AE"/>
    <w:rsid w:val="00E669ED"/>
    <w:rsid w:val="00E66DDD"/>
    <w:rsid w:val="00E66DFB"/>
    <w:rsid w:val="00E67122"/>
    <w:rsid w:val="00E704F8"/>
    <w:rsid w:val="00E71282"/>
    <w:rsid w:val="00E71C93"/>
    <w:rsid w:val="00E74CC0"/>
    <w:rsid w:val="00E74E94"/>
    <w:rsid w:val="00E7713F"/>
    <w:rsid w:val="00E77CED"/>
    <w:rsid w:val="00E80431"/>
    <w:rsid w:val="00E80715"/>
    <w:rsid w:val="00E8107F"/>
    <w:rsid w:val="00E81B5A"/>
    <w:rsid w:val="00E8453B"/>
    <w:rsid w:val="00E848F4"/>
    <w:rsid w:val="00E84AD5"/>
    <w:rsid w:val="00E85F3F"/>
    <w:rsid w:val="00E86472"/>
    <w:rsid w:val="00E9099E"/>
    <w:rsid w:val="00E90AF2"/>
    <w:rsid w:val="00E916A1"/>
    <w:rsid w:val="00E934AA"/>
    <w:rsid w:val="00E9443B"/>
    <w:rsid w:val="00E96E72"/>
    <w:rsid w:val="00E9745B"/>
    <w:rsid w:val="00E97505"/>
    <w:rsid w:val="00E97DD4"/>
    <w:rsid w:val="00EA02BC"/>
    <w:rsid w:val="00EA15FC"/>
    <w:rsid w:val="00EA2D48"/>
    <w:rsid w:val="00EA2E8D"/>
    <w:rsid w:val="00EA3093"/>
    <w:rsid w:val="00EA3133"/>
    <w:rsid w:val="00EA3988"/>
    <w:rsid w:val="00EA4113"/>
    <w:rsid w:val="00EA483F"/>
    <w:rsid w:val="00EA4CE7"/>
    <w:rsid w:val="00EA6041"/>
    <w:rsid w:val="00EA7687"/>
    <w:rsid w:val="00EB2280"/>
    <w:rsid w:val="00EB32FE"/>
    <w:rsid w:val="00EB401D"/>
    <w:rsid w:val="00EB690B"/>
    <w:rsid w:val="00EB7095"/>
    <w:rsid w:val="00EC0063"/>
    <w:rsid w:val="00EC10B6"/>
    <w:rsid w:val="00EC1474"/>
    <w:rsid w:val="00EC2612"/>
    <w:rsid w:val="00EC3577"/>
    <w:rsid w:val="00EC39D7"/>
    <w:rsid w:val="00EC4968"/>
    <w:rsid w:val="00EC5916"/>
    <w:rsid w:val="00EC5D4A"/>
    <w:rsid w:val="00EC659E"/>
    <w:rsid w:val="00EC75B1"/>
    <w:rsid w:val="00EC76D8"/>
    <w:rsid w:val="00ED0C5F"/>
    <w:rsid w:val="00ED2597"/>
    <w:rsid w:val="00ED2BC1"/>
    <w:rsid w:val="00ED2CF1"/>
    <w:rsid w:val="00ED5978"/>
    <w:rsid w:val="00ED5E69"/>
    <w:rsid w:val="00ED649B"/>
    <w:rsid w:val="00ED70D9"/>
    <w:rsid w:val="00ED7A37"/>
    <w:rsid w:val="00EE09C0"/>
    <w:rsid w:val="00EE0CE9"/>
    <w:rsid w:val="00EE0F4A"/>
    <w:rsid w:val="00EE10AE"/>
    <w:rsid w:val="00EE1658"/>
    <w:rsid w:val="00EE1B23"/>
    <w:rsid w:val="00EE1E0C"/>
    <w:rsid w:val="00EE1EF6"/>
    <w:rsid w:val="00EE24A2"/>
    <w:rsid w:val="00EE2A71"/>
    <w:rsid w:val="00EE3DD1"/>
    <w:rsid w:val="00EE3FAC"/>
    <w:rsid w:val="00EE5C07"/>
    <w:rsid w:val="00EE7FF5"/>
    <w:rsid w:val="00EF00D0"/>
    <w:rsid w:val="00EF2439"/>
    <w:rsid w:val="00EF3A5B"/>
    <w:rsid w:val="00EF3D97"/>
    <w:rsid w:val="00EF4B9D"/>
    <w:rsid w:val="00EF57A6"/>
    <w:rsid w:val="00EF5F07"/>
    <w:rsid w:val="00EF65C5"/>
    <w:rsid w:val="00EF7074"/>
    <w:rsid w:val="00EF7985"/>
    <w:rsid w:val="00F0008A"/>
    <w:rsid w:val="00F00114"/>
    <w:rsid w:val="00F00899"/>
    <w:rsid w:val="00F03501"/>
    <w:rsid w:val="00F03DE4"/>
    <w:rsid w:val="00F04145"/>
    <w:rsid w:val="00F04558"/>
    <w:rsid w:val="00F04741"/>
    <w:rsid w:val="00F05D69"/>
    <w:rsid w:val="00F0678A"/>
    <w:rsid w:val="00F07C6C"/>
    <w:rsid w:val="00F102CC"/>
    <w:rsid w:val="00F10A1B"/>
    <w:rsid w:val="00F12808"/>
    <w:rsid w:val="00F12993"/>
    <w:rsid w:val="00F12BA9"/>
    <w:rsid w:val="00F12E9E"/>
    <w:rsid w:val="00F15E71"/>
    <w:rsid w:val="00F16B02"/>
    <w:rsid w:val="00F17C52"/>
    <w:rsid w:val="00F17CA7"/>
    <w:rsid w:val="00F207A3"/>
    <w:rsid w:val="00F228D2"/>
    <w:rsid w:val="00F234E0"/>
    <w:rsid w:val="00F25633"/>
    <w:rsid w:val="00F261F5"/>
    <w:rsid w:val="00F2623D"/>
    <w:rsid w:val="00F26329"/>
    <w:rsid w:val="00F308AC"/>
    <w:rsid w:val="00F31DF0"/>
    <w:rsid w:val="00F31F16"/>
    <w:rsid w:val="00F33553"/>
    <w:rsid w:val="00F34DE8"/>
    <w:rsid w:val="00F3546B"/>
    <w:rsid w:val="00F36E0E"/>
    <w:rsid w:val="00F37C99"/>
    <w:rsid w:val="00F41465"/>
    <w:rsid w:val="00F417EE"/>
    <w:rsid w:val="00F419CE"/>
    <w:rsid w:val="00F427B9"/>
    <w:rsid w:val="00F44DD8"/>
    <w:rsid w:val="00F45329"/>
    <w:rsid w:val="00F46051"/>
    <w:rsid w:val="00F46B67"/>
    <w:rsid w:val="00F47A66"/>
    <w:rsid w:val="00F47F8E"/>
    <w:rsid w:val="00F501BC"/>
    <w:rsid w:val="00F50847"/>
    <w:rsid w:val="00F50CE2"/>
    <w:rsid w:val="00F50DA1"/>
    <w:rsid w:val="00F50F9E"/>
    <w:rsid w:val="00F5254B"/>
    <w:rsid w:val="00F526C5"/>
    <w:rsid w:val="00F54211"/>
    <w:rsid w:val="00F54D96"/>
    <w:rsid w:val="00F5508A"/>
    <w:rsid w:val="00F55991"/>
    <w:rsid w:val="00F57626"/>
    <w:rsid w:val="00F57AB7"/>
    <w:rsid w:val="00F57B23"/>
    <w:rsid w:val="00F6102D"/>
    <w:rsid w:val="00F61308"/>
    <w:rsid w:val="00F62024"/>
    <w:rsid w:val="00F63C77"/>
    <w:rsid w:val="00F65A29"/>
    <w:rsid w:val="00F67DCC"/>
    <w:rsid w:val="00F70470"/>
    <w:rsid w:val="00F74809"/>
    <w:rsid w:val="00F779D7"/>
    <w:rsid w:val="00F80496"/>
    <w:rsid w:val="00F808DD"/>
    <w:rsid w:val="00F81AEA"/>
    <w:rsid w:val="00F82914"/>
    <w:rsid w:val="00F8334A"/>
    <w:rsid w:val="00F83BED"/>
    <w:rsid w:val="00F83D91"/>
    <w:rsid w:val="00F84496"/>
    <w:rsid w:val="00F84670"/>
    <w:rsid w:val="00F86D2D"/>
    <w:rsid w:val="00F87B3B"/>
    <w:rsid w:val="00F9117C"/>
    <w:rsid w:val="00F915EA"/>
    <w:rsid w:val="00F91AA1"/>
    <w:rsid w:val="00F92432"/>
    <w:rsid w:val="00F9267D"/>
    <w:rsid w:val="00F926DE"/>
    <w:rsid w:val="00F926EA"/>
    <w:rsid w:val="00F92B96"/>
    <w:rsid w:val="00F9348C"/>
    <w:rsid w:val="00F96C1E"/>
    <w:rsid w:val="00F97017"/>
    <w:rsid w:val="00F9733C"/>
    <w:rsid w:val="00F978F3"/>
    <w:rsid w:val="00F9792A"/>
    <w:rsid w:val="00F979B7"/>
    <w:rsid w:val="00FA01C3"/>
    <w:rsid w:val="00FA091A"/>
    <w:rsid w:val="00FA09F8"/>
    <w:rsid w:val="00FA18C8"/>
    <w:rsid w:val="00FA1951"/>
    <w:rsid w:val="00FA1C92"/>
    <w:rsid w:val="00FA5035"/>
    <w:rsid w:val="00FA55E9"/>
    <w:rsid w:val="00FA737C"/>
    <w:rsid w:val="00FB10BC"/>
    <w:rsid w:val="00FB167F"/>
    <w:rsid w:val="00FB23D2"/>
    <w:rsid w:val="00FB23ED"/>
    <w:rsid w:val="00FB489C"/>
    <w:rsid w:val="00FB4B07"/>
    <w:rsid w:val="00FB50F6"/>
    <w:rsid w:val="00FC01C3"/>
    <w:rsid w:val="00FC06B8"/>
    <w:rsid w:val="00FC0818"/>
    <w:rsid w:val="00FC1141"/>
    <w:rsid w:val="00FC1348"/>
    <w:rsid w:val="00FC40BD"/>
    <w:rsid w:val="00FC5237"/>
    <w:rsid w:val="00FC60E5"/>
    <w:rsid w:val="00FC6C35"/>
    <w:rsid w:val="00FD0C04"/>
    <w:rsid w:val="00FD141F"/>
    <w:rsid w:val="00FD1741"/>
    <w:rsid w:val="00FD17F3"/>
    <w:rsid w:val="00FD29C8"/>
    <w:rsid w:val="00FD3250"/>
    <w:rsid w:val="00FD3B96"/>
    <w:rsid w:val="00FD44E3"/>
    <w:rsid w:val="00FD5159"/>
    <w:rsid w:val="00FD5192"/>
    <w:rsid w:val="00FD54B0"/>
    <w:rsid w:val="00FD5E74"/>
    <w:rsid w:val="00FD655F"/>
    <w:rsid w:val="00FD72E9"/>
    <w:rsid w:val="00FE07DE"/>
    <w:rsid w:val="00FE0AEF"/>
    <w:rsid w:val="00FE0BEF"/>
    <w:rsid w:val="00FE0C16"/>
    <w:rsid w:val="00FE2AC8"/>
    <w:rsid w:val="00FE4D06"/>
    <w:rsid w:val="00FE4EC3"/>
    <w:rsid w:val="00FE54B5"/>
    <w:rsid w:val="00FE7269"/>
    <w:rsid w:val="00FE7769"/>
    <w:rsid w:val="00FF0B8B"/>
    <w:rsid w:val="00FF13AA"/>
    <w:rsid w:val="00FF32C1"/>
    <w:rsid w:val="00FF4E91"/>
    <w:rsid w:val="00FF56DD"/>
    <w:rsid w:val="00FF7199"/>
    <w:rsid w:val="00FF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B6E49C3"/>
  <w15:chartTrackingRefBased/>
  <w15:docId w15:val="{912C1767-E31D-4157-8915-2789EB567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fr-CA" w:eastAsia="en-US" w:bidi="ar-SA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7C7464"/>
    <w:pPr>
      <w:spacing w:after="200" w:line="276" w:lineRule="auto"/>
      <w:jc w:val="left"/>
    </w:pPr>
    <w:rPr>
      <w:rFonts w:asciiTheme="minorHAnsi" w:hAnsiTheme="minorHAns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C7464"/>
    <w:pPr>
      <w:spacing w:line="240" w:lineRule="auto"/>
      <w:jc w:val="left"/>
    </w:pPr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7C746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C746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C7464"/>
    <w:rPr>
      <w:rFonts w:asciiTheme="minorHAnsi" w:hAnsiTheme="minorHAnsi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C74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7464"/>
    <w:rPr>
      <w:rFonts w:ascii="Tahoma" w:hAnsi="Tahoma" w:cs="Tahoma"/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C746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C7464"/>
    <w:rPr>
      <w:rFonts w:asciiTheme="minorHAnsi" w:hAnsiTheme="minorHAnsi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7C746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CA"/>
    </w:rPr>
  </w:style>
  <w:style w:type="character" w:styleId="Lienhypertexte">
    <w:name w:val="Hyperlink"/>
    <w:basedOn w:val="Policepardfaut"/>
    <w:uiPriority w:val="99"/>
    <w:unhideWhenUsed/>
    <w:rsid w:val="007C7464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7C74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C7464"/>
    <w:rPr>
      <w:rFonts w:asciiTheme="minorHAnsi" w:hAnsiTheme="minorHAnsi"/>
      <w:sz w:val="22"/>
      <w:szCs w:val="22"/>
    </w:rPr>
  </w:style>
  <w:style w:type="paragraph" w:styleId="Pieddepage">
    <w:name w:val="footer"/>
    <w:basedOn w:val="Normal"/>
    <w:link w:val="PieddepageCar"/>
    <w:uiPriority w:val="99"/>
    <w:unhideWhenUsed/>
    <w:rsid w:val="007C74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C7464"/>
    <w:rPr>
      <w:rFonts w:asciiTheme="minorHAnsi" w:hAnsiTheme="minorHAnsi"/>
      <w:sz w:val="22"/>
      <w:szCs w:val="22"/>
    </w:rPr>
  </w:style>
  <w:style w:type="character" w:customStyle="1" w:styleId="apple-converted-space">
    <w:name w:val="apple-converted-space"/>
    <w:basedOn w:val="Policepardfaut"/>
    <w:rsid w:val="007C7464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7C7464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7C7464"/>
    <w:rPr>
      <w:rFonts w:asciiTheme="minorHAnsi" w:hAnsiTheme="minorHAnsi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7C7464"/>
    <w:rPr>
      <w:vertAlign w:val="superscript"/>
    </w:rPr>
  </w:style>
  <w:style w:type="paragraph" w:styleId="Paragraphedeliste">
    <w:name w:val="List Paragraph"/>
    <w:basedOn w:val="Normal"/>
    <w:link w:val="ParagraphedelisteCar"/>
    <w:uiPriority w:val="34"/>
    <w:qFormat/>
    <w:rsid w:val="007C7464"/>
    <w:pPr>
      <w:ind w:left="720"/>
      <w:contextualSpacing/>
    </w:pPr>
  </w:style>
  <w:style w:type="character" w:customStyle="1" w:styleId="Mentionnonrsolue1">
    <w:name w:val="Mention non résolue1"/>
    <w:basedOn w:val="Policepardfaut"/>
    <w:uiPriority w:val="99"/>
    <w:semiHidden/>
    <w:unhideWhenUsed/>
    <w:rsid w:val="007C7464"/>
    <w:rPr>
      <w:color w:val="605E5C"/>
      <w:shd w:val="clear" w:color="auto" w:fill="E1DFDD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7C7464"/>
    <w:rPr>
      <w:color w:val="605E5C"/>
      <w:shd w:val="clear" w:color="auto" w:fill="E1DFDD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7C7464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7C7464"/>
    <w:pPr>
      <w:spacing w:line="240" w:lineRule="auto"/>
      <w:jc w:val="left"/>
    </w:pPr>
    <w:rPr>
      <w:rFonts w:asciiTheme="minorHAnsi" w:hAnsiTheme="minorHAnsi"/>
      <w:sz w:val="22"/>
      <w:szCs w:val="22"/>
    </w:rPr>
  </w:style>
  <w:style w:type="paragraph" w:customStyle="1" w:styleId="Normal1">
    <w:name w:val="Normal1"/>
    <w:rsid w:val="009C7706"/>
    <w:pPr>
      <w:spacing w:line="240" w:lineRule="auto"/>
      <w:jc w:val="left"/>
    </w:pPr>
    <w:rPr>
      <w:rFonts w:ascii="Calibri" w:eastAsia="Calibri" w:hAnsi="Calibri" w:cs="Calibri"/>
      <w:lang w:eastAsia="fr-FR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0A1008"/>
    <w:rPr>
      <w:color w:val="605E5C"/>
      <w:shd w:val="clear" w:color="auto" w:fill="E1DFDD"/>
    </w:rPr>
  </w:style>
  <w:style w:type="character" w:customStyle="1" w:styleId="Mentionnonrsolue5">
    <w:name w:val="Mention non résolue5"/>
    <w:basedOn w:val="Policepardfaut"/>
    <w:uiPriority w:val="99"/>
    <w:rsid w:val="00BF41E1"/>
    <w:rPr>
      <w:color w:val="605E5C"/>
      <w:shd w:val="clear" w:color="auto" w:fill="E1DFDD"/>
    </w:rPr>
  </w:style>
  <w:style w:type="character" w:styleId="Mentionnonrsolue">
    <w:name w:val="Unresolved Mention"/>
    <w:basedOn w:val="Policepardfaut"/>
    <w:uiPriority w:val="99"/>
    <w:rsid w:val="00FF0B8B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E24A09"/>
    <w:rPr>
      <w:color w:val="800080" w:themeColor="followedHyperlink"/>
      <w:u w:val="single"/>
    </w:rPr>
  </w:style>
  <w:style w:type="character" w:styleId="Numrodepage">
    <w:name w:val="page number"/>
    <w:basedOn w:val="Policepardfaut"/>
    <w:uiPriority w:val="99"/>
    <w:semiHidden/>
    <w:unhideWhenUsed/>
    <w:rsid w:val="00192AF9"/>
  </w:style>
  <w:style w:type="character" w:customStyle="1" w:styleId="ParagraphedelisteCar">
    <w:name w:val="Paragraphe de liste Car"/>
    <w:basedOn w:val="Policepardfaut"/>
    <w:link w:val="Paragraphedeliste"/>
    <w:uiPriority w:val="34"/>
    <w:rsid w:val="00192AF9"/>
    <w:rPr>
      <w:rFonts w:asciiTheme="minorHAnsi" w:hAnsiTheme="minorHAnsi"/>
      <w:sz w:val="22"/>
      <w:szCs w:val="22"/>
    </w:rPr>
  </w:style>
  <w:style w:type="paragraph" w:customStyle="1" w:styleId="pf0">
    <w:name w:val="pf0"/>
    <w:basedOn w:val="Normal"/>
    <w:rsid w:val="005B41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cf01">
    <w:name w:val="cf01"/>
    <w:basedOn w:val="Policepardfaut"/>
    <w:rsid w:val="005B4127"/>
    <w:rPr>
      <w:rFonts w:ascii="Segoe UI" w:hAnsi="Segoe UI" w:cs="Segoe UI" w:hint="default"/>
      <w:sz w:val="18"/>
      <w:szCs w:val="18"/>
    </w:rPr>
  </w:style>
  <w:style w:type="paragraph" w:styleId="Corpsdetexte">
    <w:name w:val="Body Text"/>
    <w:basedOn w:val="Normal"/>
    <w:link w:val="CorpsdetexteCar"/>
    <w:uiPriority w:val="99"/>
    <w:rsid w:val="00644882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644882"/>
    <w:rPr>
      <w:rFonts w:eastAsia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67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4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5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89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91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46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303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84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18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09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694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298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1543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96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6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2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6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3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397395-CC61-4590-BE1D-C2E7770AFC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80</Words>
  <Characters>2644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xime Legendre</dc:creator>
  <cp:lastModifiedBy>Maxime Legendre</cp:lastModifiedBy>
  <cp:revision>4</cp:revision>
  <cp:lastPrinted>2022-10-26T17:03:00Z</cp:lastPrinted>
  <dcterms:created xsi:type="dcterms:W3CDTF">2023-12-18T11:52:00Z</dcterms:created>
  <dcterms:modified xsi:type="dcterms:W3CDTF">2023-12-18T18:55:00Z</dcterms:modified>
</cp:coreProperties>
</file>